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55E1" w:rsidRPr="00E202C7" w:rsidRDefault="0034661C" w:rsidP="00E202C7">
      <w:pPr>
        <w:pStyle w:val="Heading1"/>
        <w:spacing w:before="0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E202C7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SUB-GROUP ANALYSIS OF EXERCISE PREFERENCES BASED ON SUBJECTS’ BACKGROUND CHARACTERISTICS </w:t>
      </w:r>
    </w:p>
    <w:p w:rsidR="00E202C7" w:rsidRPr="00E202C7" w:rsidRDefault="00E202C7" w:rsidP="00E202C7">
      <w:pPr>
        <w:rPr>
          <w:lang w:val="en-US"/>
        </w:rPr>
      </w:pPr>
    </w:p>
    <w:p w:rsidR="00731F85" w:rsidRPr="00731F85" w:rsidRDefault="00731F85" w:rsidP="00731F85">
      <w:pPr>
        <w:spacing w:after="0"/>
        <w:rPr>
          <w:b/>
          <w:sz w:val="24"/>
          <w:lang w:val="en-US"/>
        </w:rPr>
      </w:pPr>
      <w:r w:rsidRPr="00731F85">
        <w:rPr>
          <w:rFonts w:ascii="Times New Roman" w:hAnsi="Times New Roman" w:cs="Times New Roman"/>
          <w:b/>
          <w:sz w:val="24"/>
          <w:lang w:val="en-US"/>
        </w:rPr>
        <w:t>Sub-group analysis: Exercise preferences influenced by individual characteristics, gender</w:t>
      </w:r>
      <w:r w:rsidRPr="00731F85">
        <w:rPr>
          <w:rFonts w:ascii="Times New Roman" w:hAnsi="Times New Roman" w:cs="Times New Roman"/>
          <w:b/>
          <w:sz w:val="24"/>
          <w:lang w:val="en-US"/>
        </w:rPr>
        <w:tab/>
      </w:r>
      <w:r w:rsidRPr="00731F85">
        <w:rPr>
          <w:rFonts w:ascii="Times New Roman" w:hAnsi="Times New Roman" w:cs="Times New Roman"/>
          <w:b/>
          <w:sz w:val="24"/>
          <w:lang w:val="en-US"/>
        </w:rPr>
        <w:tab/>
      </w:r>
      <w:r w:rsidRPr="00731F85">
        <w:rPr>
          <w:rFonts w:ascii="Times New Roman" w:hAnsi="Times New Roman" w:cs="Times New Roman"/>
          <w:b/>
          <w:sz w:val="24"/>
          <w:lang w:val="en-US"/>
        </w:rPr>
        <w:tab/>
      </w:r>
    </w:p>
    <w:tbl>
      <w:tblPr>
        <w:tblStyle w:val="TableGrid1"/>
        <w:tblW w:w="135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2268"/>
        <w:gridCol w:w="2415"/>
        <w:gridCol w:w="1589"/>
        <w:gridCol w:w="1273"/>
        <w:gridCol w:w="2520"/>
      </w:tblGrid>
      <w:tr w:rsidR="00731F85" w:rsidRPr="00E528CC" w:rsidTr="00E0774C">
        <w:trPr>
          <w:trHeight w:val="657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1F85" w:rsidRPr="00E528CC" w:rsidRDefault="00731F85" w:rsidP="00731F8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28C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tribute level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1F85" w:rsidRPr="00E528CC" w:rsidRDefault="00731F85" w:rsidP="00731F8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28C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efficient [Gender (0) = Male], n = 45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1F85" w:rsidRPr="00E528CC" w:rsidRDefault="00731F85" w:rsidP="00731F8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28C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efficient [Gender  (1) = Female], n = 67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1F85" w:rsidRPr="00E528CC" w:rsidRDefault="00731F85" w:rsidP="00731F8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28C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fference [Coefficients]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8CC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8CC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[95% Conf. Interval]</w:t>
            </w:r>
          </w:p>
        </w:tc>
      </w:tr>
      <w:tr w:rsidR="00731F85" w:rsidRPr="00E528CC" w:rsidTr="00E0774C">
        <w:trPr>
          <w:trHeight w:hRule="exact" w:val="315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1F85" w:rsidRPr="00E528CC" w:rsidRDefault="00731F85" w:rsidP="00731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>Cardiovascular</w:t>
            </w:r>
            <w:proofErr w:type="spellEnd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>training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0.913</w:t>
            </w:r>
            <w:proofErr w:type="gramEnd"/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0.69; 0.78</w:t>
            </w:r>
          </w:p>
        </w:tc>
      </w:tr>
      <w:tr w:rsidR="00731F85" w:rsidRPr="00E528CC" w:rsidTr="00E0774C">
        <w:trPr>
          <w:trHeight w:hRule="exact"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731F85" w:rsidRPr="00E528CC" w:rsidRDefault="00731F85" w:rsidP="00731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>Mindfulness-based</w:t>
            </w:r>
            <w:proofErr w:type="spellEnd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>training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  <w:proofErr w:type="gramEnd"/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0.84; 0.46</w:t>
            </w:r>
          </w:p>
        </w:tc>
      </w:tr>
      <w:tr w:rsidR="00731F85" w:rsidRPr="00E528CC" w:rsidTr="00E0774C">
        <w:trPr>
          <w:trHeight w:hRule="exact" w:val="315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1F85" w:rsidRPr="00E528CC" w:rsidRDefault="00731F85" w:rsidP="00731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>Strength</w:t>
            </w:r>
            <w:proofErr w:type="spellEnd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>training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hAnsi="Times New Roman" w:cs="Times New Roman"/>
                <w:sz w:val="24"/>
                <w:szCs w:val="24"/>
              </w:rPr>
              <w:t xml:space="preserve">Set </w:t>
            </w:r>
            <w:proofErr w:type="spellStart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hAnsi="Times New Roman" w:cs="Times New Roman"/>
                <w:sz w:val="24"/>
                <w:szCs w:val="24"/>
              </w:rPr>
              <w:t xml:space="preserve">Set </w:t>
            </w:r>
            <w:proofErr w:type="spellStart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F85" w:rsidRPr="00E528CC" w:rsidTr="00E0774C">
        <w:trPr>
          <w:trHeight w:hRule="exact" w:val="315"/>
        </w:trPr>
        <w:tc>
          <w:tcPr>
            <w:tcW w:w="3510" w:type="dxa"/>
            <w:tcBorders>
              <w:top w:val="single" w:sz="4" w:space="0" w:color="auto"/>
              <w:left w:val="nil"/>
              <w:right w:val="nil"/>
            </w:tcBorders>
          </w:tcPr>
          <w:p w:rsidR="00731F85" w:rsidRPr="00E528CC" w:rsidRDefault="00731F85" w:rsidP="00731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>Individual</w:t>
            </w:r>
            <w:proofErr w:type="spellEnd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>with</w:t>
            </w:r>
            <w:proofErr w:type="spellEnd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upervis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  <w:proofErr w:type="gramEnd"/>
          </w:p>
        </w:tc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1.64; 0.91</w:t>
            </w:r>
          </w:p>
        </w:tc>
      </w:tr>
      <w:tr w:rsidR="00731F85" w:rsidRPr="00E528CC" w:rsidTr="00E0774C">
        <w:trPr>
          <w:trHeight w:hRule="exact" w:val="315"/>
        </w:trPr>
        <w:tc>
          <w:tcPr>
            <w:tcW w:w="3510" w:type="dxa"/>
            <w:tcBorders>
              <w:left w:val="nil"/>
              <w:right w:val="nil"/>
            </w:tcBorders>
          </w:tcPr>
          <w:p w:rsidR="00731F85" w:rsidRPr="00E528CC" w:rsidRDefault="00731F85" w:rsidP="00731F8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528C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dividual without supervision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2415" w:type="dxa"/>
            <w:tcBorders>
              <w:left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89" w:type="dxa"/>
            <w:tcBorders>
              <w:left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273" w:type="dxa"/>
            <w:tcBorders>
              <w:left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  <w:proofErr w:type="gramEnd"/>
          </w:p>
        </w:tc>
        <w:tc>
          <w:tcPr>
            <w:tcW w:w="2520" w:type="dxa"/>
            <w:tcBorders>
              <w:left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1.29; 3.16</w:t>
            </w:r>
          </w:p>
        </w:tc>
      </w:tr>
      <w:tr w:rsidR="00731F85" w:rsidRPr="00E528CC" w:rsidTr="00E0774C">
        <w:trPr>
          <w:trHeight w:hRule="exact" w:val="315"/>
        </w:trPr>
        <w:tc>
          <w:tcPr>
            <w:tcW w:w="3510" w:type="dxa"/>
            <w:tcBorders>
              <w:left w:val="nil"/>
              <w:right w:val="nil"/>
            </w:tcBorders>
          </w:tcPr>
          <w:p w:rsidR="00731F85" w:rsidRPr="00E528CC" w:rsidRDefault="00731F85" w:rsidP="00731F8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528C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roup with supervision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2415" w:type="dxa"/>
            <w:tcBorders>
              <w:left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589" w:type="dxa"/>
            <w:tcBorders>
              <w:left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  <w:proofErr w:type="gramEnd"/>
          </w:p>
        </w:tc>
        <w:tc>
          <w:tcPr>
            <w:tcW w:w="1273" w:type="dxa"/>
            <w:tcBorders>
              <w:left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0.683</w:t>
            </w:r>
            <w:proofErr w:type="gramEnd"/>
          </w:p>
        </w:tc>
        <w:tc>
          <w:tcPr>
            <w:tcW w:w="2520" w:type="dxa"/>
            <w:tcBorders>
              <w:left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0.91; 1.39</w:t>
            </w:r>
          </w:p>
        </w:tc>
      </w:tr>
      <w:tr w:rsidR="00731F85" w:rsidRPr="00E528CC" w:rsidTr="00E0774C">
        <w:trPr>
          <w:trHeight w:hRule="exact" w:val="315"/>
        </w:trPr>
        <w:tc>
          <w:tcPr>
            <w:tcW w:w="3510" w:type="dxa"/>
            <w:tcBorders>
              <w:left w:val="nil"/>
              <w:bottom w:val="single" w:sz="4" w:space="0" w:color="auto"/>
              <w:right w:val="nil"/>
            </w:tcBorders>
          </w:tcPr>
          <w:p w:rsidR="00731F85" w:rsidRPr="00E528CC" w:rsidRDefault="00731F85" w:rsidP="00731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</w:t>
            </w:r>
            <w:proofErr w:type="spellStart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>roup</w:t>
            </w:r>
            <w:proofErr w:type="spellEnd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>without</w:t>
            </w:r>
            <w:proofErr w:type="spellEnd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upervision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hAnsi="Times New Roman" w:cs="Times New Roman"/>
                <w:sz w:val="24"/>
                <w:szCs w:val="24"/>
              </w:rPr>
              <w:t xml:space="preserve">Set </w:t>
            </w:r>
            <w:proofErr w:type="spellStart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2415" w:type="dxa"/>
            <w:tcBorders>
              <w:left w:val="nil"/>
              <w:bottom w:val="single" w:sz="4" w:space="0" w:color="auto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hAnsi="Times New Roman" w:cs="Times New Roman"/>
                <w:sz w:val="24"/>
                <w:szCs w:val="24"/>
              </w:rPr>
              <w:t xml:space="preserve">Set </w:t>
            </w:r>
            <w:proofErr w:type="spellStart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589" w:type="dxa"/>
            <w:tcBorders>
              <w:left w:val="nil"/>
              <w:bottom w:val="single" w:sz="4" w:space="0" w:color="auto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tcBorders>
              <w:left w:val="nil"/>
              <w:bottom w:val="single" w:sz="4" w:space="0" w:color="auto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F85" w:rsidRPr="00E528CC" w:rsidTr="00E0774C">
        <w:trPr>
          <w:trHeight w:hRule="exact" w:val="315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1F85" w:rsidRPr="00E528CC" w:rsidRDefault="00731F85" w:rsidP="00731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  <w:proofErr w:type="spellEnd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>intensity</w:t>
            </w:r>
            <w:proofErr w:type="spellEnd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  <w:proofErr w:type="gramEnd"/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1.45; 2.31</w:t>
            </w:r>
          </w:p>
        </w:tc>
      </w:tr>
      <w:tr w:rsidR="00731F85" w:rsidRPr="00E528CC" w:rsidTr="00E0774C">
        <w:trPr>
          <w:trHeight w:hRule="exact"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731F85" w:rsidRPr="00E528CC" w:rsidRDefault="00731F85" w:rsidP="00731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  <w:proofErr w:type="spellEnd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>intensit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0.48; 2.69</w:t>
            </w:r>
          </w:p>
        </w:tc>
      </w:tr>
      <w:tr w:rsidR="00731F85" w:rsidRPr="00E528CC" w:rsidTr="00E0774C">
        <w:trPr>
          <w:trHeight w:hRule="exact" w:val="315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1F85" w:rsidRPr="00E528CC" w:rsidRDefault="00731F85" w:rsidP="00731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dium </w:t>
            </w:r>
            <w:proofErr w:type="spellStart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>intensit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hAnsi="Times New Roman" w:cs="Times New Roman"/>
                <w:sz w:val="24"/>
                <w:szCs w:val="24"/>
              </w:rPr>
              <w:t xml:space="preserve">Set </w:t>
            </w:r>
            <w:proofErr w:type="spellStart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hAnsi="Times New Roman" w:cs="Times New Roman"/>
                <w:sz w:val="24"/>
                <w:szCs w:val="24"/>
              </w:rPr>
              <w:t xml:space="preserve">Set </w:t>
            </w:r>
            <w:proofErr w:type="spellStart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F85" w:rsidRPr="00E528CC" w:rsidTr="00E0774C">
        <w:trPr>
          <w:trHeight w:hRule="exact" w:val="315"/>
        </w:trPr>
        <w:tc>
          <w:tcPr>
            <w:tcW w:w="3510" w:type="dxa"/>
            <w:tcBorders>
              <w:top w:val="single" w:sz="4" w:space="0" w:color="auto"/>
              <w:left w:val="nil"/>
              <w:right w:val="nil"/>
            </w:tcBorders>
          </w:tcPr>
          <w:p w:rsidR="00731F85" w:rsidRPr="00E528CC" w:rsidRDefault="00731F85" w:rsidP="00731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>Once</w:t>
            </w:r>
            <w:proofErr w:type="spellEnd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>week</w:t>
            </w:r>
            <w:proofErr w:type="spellEnd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>Frequency</w:t>
            </w:r>
            <w:proofErr w:type="spellEnd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  <w:proofErr w:type="gramEnd"/>
          </w:p>
        </w:tc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1.21; 0.25</w:t>
            </w:r>
          </w:p>
        </w:tc>
      </w:tr>
      <w:tr w:rsidR="00731F85" w:rsidRPr="00E528CC" w:rsidTr="00E0774C">
        <w:trPr>
          <w:trHeight w:hRule="exact" w:val="315"/>
        </w:trPr>
        <w:tc>
          <w:tcPr>
            <w:tcW w:w="3510" w:type="dxa"/>
            <w:tcBorders>
              <w:left w:val="nil"/>
              <w:right w:val="nil"/>
            </w:tcBorders>
          </w:tcPr>
          <w:p w:rsidR="00731F85" w:rsidRPr="00E528CC" w:rsidRDefault="00731F85" w:rsidP="00731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 </w:t>
            </w:r>
            <w:proofErr w:type="spellStart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>times</w:t>
            </w:r>
            <w:proofErr w:type="spellEnd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>week</w:t>
            </w:r>
            <w:proofErr w:type="spellEnd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>Frequency</w:t>
            </w:r>
            <w:proofErr w:type="spellEnd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2415" w:type="dxa"/>
            <w:tcBorders>
              <w:left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589" w:type="dxa"/>
            <w:tcBorders>
              <w:left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73" w:type="dxa"/>
            <w:tcBorders>
              <w:left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0.694</w:t>
            </w:r>
            <w:proofErr w:type="gramEnd"/>
          </w:p>
        </w:tc>
        <w:tc>
          <w:tcPr>
            <w:tcW w:w="2520" w:type="dxa"/>
            <w:tcBorders>
              <w:left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0.65; 0.98</w:t>
            </w:r>
          </w:p>
        </w:tc>
      </w:tr>
      <w:tr w:rsidR="00731F85" w:rsidRPr="00E528CC" w:rsidTr="00E0774C">
        <w:trPr>
          <w:trHeight w:hRule="exact" w:val="315"/>
        </w:trPr>
        <w:tc>
          <w:tcPr>
            <w:tcW w:w="3510" w:type="dxa"/>
            <w:tcBorders>
              <w:left w:val="nil"/>
              <w:bottom w:val="single" w:sz="4" w:space="0" w:color="auto"/>
              <w:right w:val="nil"/>
            </w:tcBorders>
          </w:tcPr>
          <w:p w:rsidR="00731F85" w:rsidRPr="00E528CC" w:rsidRDefault="00731F85" w:rsidP="00731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>times</w:t>
            </w:r>
            <w:proofErr w:type="spellEnd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>week</w:t>
            </w:r>
            <w:proofErr w:type="spellEnd"/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hAnsi="Times New Roman" w:cs="Times New Roman"/>
                <w:sz w:val="24"/>
                <w:szCs w:val="24"/>
              </w:rPr>
              <w:t xml:space="preserve">Set </w:t>
            </w:r>
            <w:proofErr w:type="spellStart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2415" w:type="dxa"/>
            <w:tcBorders>
              <w:left w:val="nil"/>
              <w:bottom w:val="single" w:sz="4" w:space="0" w:color="auto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hAnsi="Times New Roman" w:cs="Times New Roman"/>
                <w:sz w:val="24"/>
                <w:szCs w:val="24"/>
              </w:rPr>
              <w:t xml:space="preserve">Set </w:t>
            </w:r>
            <w:proofErr w:type="spellStart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589" w:type="dxa"/>
            <w:tcBorders>
              <w:left w:val="nil"/>
              <w:bottom w:val="single" w:sz="4" w:space="0" w:color="auto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tcBorders>
              <w:left w:val="nil"/>
              <w:bottom w:val="single" w:sz="4" w:space="0" w:color="auto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F85" w:rsidRPr="00E528CC" w:rsidTr="00E0774C">
        <w:trPr>
          <w:trHeight w:hRule="exact" w:val="315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1F85" w:rsidRPr="00E528CC" w:rsidRDefault="00731F85" w:rsidP="00731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>Proximity</w:t>
            </w:r>
            <w:proofErr w:type="spellEnd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0 </w:t>
            </w:r>
            <w:proofErr w:type="spellStart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>minutes</w:t>
            </w:r>
            <w:proofErr w:type="spellEnd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0.704</w:t>
            </w:r>
            <w:proofErr w:type="gramEnd"/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2.04; 1.38</w:t>
            </w:r>
          </w:p>
        </w:tc>
      </w:tr>
      <w:tr w:rsidR="00731F85" w:rsidRPr="00E528CC" w:rsidTr="00E0774C">
        <w:trPr>
          <w:trHeight w:hRule="exact"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731F85" w:rsidRPr="00E528CC" w:rsidRDefault="00731F85" w:rsidP="00731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>Proximity</w:t>
            </w:r>
            <w:proofErr w:type="spellEnd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0 </w:t>
            </w:r>
            <w:proofErr w:type="spellStart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>mintues</w:t>
            </w:r>
            <w:proofErr w:type="spellEnd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2.40; 1.44</w:t>
            </w:r>
          </w:p>
        </w:tc>
      </w:tr>
      <w:tr w:rsidR="00731F85" w:rsidRPr="00E528CC" w:rsidTr="00E0774C">
        <w:trPr>
          <w:trHeight w:hRule="exact" w:val="315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1F85" w:rsidRPr="00E528CC" w:rsidRDefault="00731F85" w:rsidP="00731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>Proximity</w:t>
            </w:r>
            <w:proofErr w:type="spellEnd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30 </w:t>
            </w:r>
            <w:proofErr w:type="spellStart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>mintues</w:t>
            </w:r>
            <w:proofErr w:type="spellEnd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hAnsi="Times New Roman" w:cs="Times New Roman"/>
                <w:sz w:val="24"/>
                <w:szCs w:val="24"/>
              </w:rPr>
              <w:t xml:space="preserve">Set </w:t>
            </w:r>
            <w:proofErr w:type="spellStart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hAnsi="Times New Roman" w:cs="Times New Roman"/>
                <w:sz w:val="24"/>
                <w:szCs w:val="24"/>
              </w:rPr>
              <w:t xml:space="preserve">Set </w:t>
            </w:r>
            <w:proofErr w:type="spellStart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F85" w:rsidRPr="00E528CC" w:rsidTr="00E0774C">
        <w:trPr>
          <w:trHeight w:hRule="exact" w:val="315"/>
        </w:trPr>
        <w:tc>
          <w:tcPr>
            <w:tcW w:w="3510" w:type="dxa"/>
            <w:tcBorders>
              <w:top w:val="single" w:sz="4" w:space="0" w:color="auto"/>
              <w:left w:val="nil"/>
              <w:right w:val="nil"/>
            </w:tcBorders>
          </w:tcPr>
          <w:p w:rsidR="00731F85" w:rsidRPr="00E528CC" w:rsidRDefault="00731F85" w:rsidP="00731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>None</w:t>
            </w:r>
            <w:proofErr w:type="spellEnd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Incentives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0.474</w:t>
            </w:r>
            <w:proofErr w:type="gramEnd"/>
          </w:p>
        </w:tc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1.15; 2.48</w:t>
            </w:r>
          </w:p>
        </w:tc>
      </w:tr>
      <w:tr w:rsidR="00731F85" w:rsidRPr="00E528CC" w:rsidTr="00E0774C">
        <w:trPr>
          <w:trHeight w:hRule="exact" w:val="315"/>
        </w:trPr>
        <w:tc>
          <w:tcPr>
            <w:tcW w:w="3510" w:type="dxa"/>
            <w:tcBorders>
              <w:left w:val="nil"/>
              <w:right w:val="nil"/>
            </w:tcBorders>
          </w:tcPr>
          <w:p w:rsidR="00731F85" w:rsidRPr="00E528CC" w:rsidRDefault="00731F85" w:rsidP="00731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>Wellness</w:t>
            </w:r>
            <w:proofErr w:type="spellEnd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ubsidies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2415" w:type="dxa"/>
            <w:tcBorders>
              <w:left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1589" w:type="dxa"/>
            <w:tcBorders>
              <w:left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273" w:type="dxa"/>
            <w:tcBorders>
              <w:left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  <w:proofErr w:type="gramEnd"/>
          </w:p>
        </w:tc>
        <w:tc>
          <w:tcPr>
            <w:tcW w:w="2520" w:type="dxa"/>
            <w:tcBorders>
              <w:left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0.72; 3.38</w:t>
            </w:r>
          </w:p>
        </w:tc>
      </w:tr>
      <w:tr w:rsidR="00731F85" w:rsidRPr="00E528CC" w:rsidTr="00E0774C">
        <w:trPr>
          <w:trHeight w:hRule="exact" w:val="315"/>
        </w:trPr>
        <w:tc>
          <w:tcPr>
            <w:tcW w:w="3510" w:type="dxa"/>
            <w:tcBorders>
              <w:left w:val="nil"/>
              <w:right w:val="nil"/>
            </w:tcBorders>
          </w:tcPr>
          <w:p w:rsidR="00731F85" w:rsidRPr="00E528CC" w:rsidRDefault="00731F85" w:rsidP="00731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>Exercise</w:t>
            </w:r>
            <w:proofErr w:type="spellEnd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t </w:t>
            </w:r>
            <w:proofErr w:type="spellStart"/>
            <w:r w:rsidRPr="00E528CC">
              <w:rPr>
                <w:rFonts w:ascii="Times New Roman" w:eastAsia="Calibri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2415" w:type="dxa"/>
            <w:tcBorders>
              <w:left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1589" w:type="dxa"/>
            <w:tcBorders>
              <w:left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73" w:type="dxa"/>
            <w:tcBorders>
              <w:left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  <w:proofErr w:type="gramEnd"/>
          </w:p>
        </w:tc>
        <w:tc>
          <w:tcPr>
            <w:tcW w:w="2520" w:type="dxa"/>
            <w:tcBorders>
              <w:left w:val="nil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0.97; 2.81</w:t>
            </w:r>
          </w:p>
        </w:tc>
      </w:tr>
      <w:tr w:rsidR="00731F85" w:rsidRPr="00E528CC" w:rsidTr="00E0774C">
        <w:trPr>
          <w:trHeight w:hRule="exact" w:val="315"/>
        </w:trPr>
        <w:tc>
          <w:tcPr>
            <w:tcW w:w="3510" w:type="dxa"/>
            <w:tcBorders>
              <w:left w:val="nil"/>
              <w:bottom w:val="single" w:sz="4" w:space="0" w:color="auto"/>
              <w:right w:val="nil"/>
            </w:tcBorders>
          </w:tcPr>
          <w:p w:rsidR="00731F85" w:rsidRPr="00E528CC" w:rsidRDefault="00731F85" w:rsidP="00731F8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528C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iscount coupon for sports good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hAnsi="Times New Roman" w:cs="Times New Roman"/>
                <w:sz w:val="24"/>
                <w:szCs w:val="24"/>
              </w:rPr>
              <w:t xml:space="preserve">Set </w:t>
            </w:r>
            <w:proofErr w:type="spellStart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2415" w:type="dxa"/>
            <w:tcBorders>
              <w:left w:val="nil"/>
              <w:bottom w:val="single" w:sz="4" w:space="0" w:color="auto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CC">
              <w:rPr>
                <w:rFonts w:ascii="Times New Roman" w:hAnsi="Times New Roman" w:cs="Times New Roman"/>
                <w:sz w:val="24"/>
                <w:szCs w:val="24"/>
              </w:rPr>
              <w:t xml:space="preserve">Set </w:t>
            </w:r>
            <w:proofErr w:type="spellStart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E528CC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589" w:type="dxa"/>
            <w:tcBorders>
              <w:left w:val="nil"/>
              <w:bottom w:val="single" w:sz="4" w:space="0" w:color="auto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  <w:tcBorders>
              <w:left w:val="nil"/>
              <w:bottom w:val="single" w:sz="4" w:space="0" w:color="auto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:rsidR="00731F85" w:rsidRPr="00E528CC" w:rsidRDefault="00731F85" w:rsidP="00731F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731F85" w:rsidRPr="00E528CC" w:rsidRDefault="00731F85" w:rsidP="00731F85">
      <w:pPr>
        <w:spacing w:after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528CC">
        <w:rPr>
          <w:rFonts w:ascii="Times New Roman" w:hAnsi="Times New Roman" w:cs="Times New Roman"/>
          <w:sz w:val="24"/>
          <w:szCs w:val="24"/>
          <w:lang w:val="en-US"/>
        </w:rPr>
        <w:t>Number of observations (Male) = 900; Number of observations (Female) = 1340; Set to 0 (Zero) = Reference category</w:t>
      </w:r>
    </w:p>
    <w:p w:rsidR="00731F85" w:rsidRPr="00731F85" w:rsidRDefault="00731F85" w:rsidP="00731F85">
      <w:pPr>
        <w:spacing w:after="0"/>
        <w:rPr>
          <w:rFonts w:ascii="Times New Roman" w:eastAsia="Calibri" w:hAnsi="Times New Roman" w:cs="Times New Roman"/>
          <w:sz w:val="28"/>
          <w:szCs w:val="24"/>
          <w:lang w:val="en-US"/>
        </w:rPr>
      </w:pPr>
      <w:r w:rsidRPr="00731F85">
        <w:rPr>
          <w:rFonts w:ascii="Times New Roman" w:eastAsia="Calibri" w:hAnsi="Times New Roman" w:cs="Times New Roman"/>
          <w:sz w:val="28"/>
          <w:szCs w:val="24"/>
          <w:lang w:val="en-US"/>
        </w:rPr>
        <w:t xml:space="preserve"> </w:t>
      </w:r>
    </w:p>
    <w:p w:rsidR="00731F85" w:rsidRDefault="0034661C" w:rsidP="00731F85">
      <w:pPr>
        <w:tabs>
          <w:tab w:val="left" w:pos="13050"/>
        </w:tabs>
        <w:spacing w:after="0" w:line="240" w:lineRule="auto"/>
        <w:rPr>
          <w:rFonts w:ascii="Times New Roman" w:eastAsia="Times New Roman" w:hAnsi="Times New Roman" w:cs="Times New Roman"/>
          <w:spacing w:val="-2"/>
          <w:szCs w:val="20"/>
          <w:lang w:val="en-US"/>
        </w:rPr>
      </w:pPr>
      <w:r w:rsidRPr="0034661C">
        <w:rPr>
          <w:rFonts w:ascii="Times New Roman" w:eastAsia="Times New Roman" w:hAnsi="Times New Roman" w:cs="Times New Roman"/>
          <w:spacing w:val="-2"/>
          <w:szCs w:val="20"/>
          <w:lang w:val="en-US"/>
        </w:rPr>
        <w:t xml:space="preserve">         </w:t>
      </w:r>
    </w:p>
    <w:tbl>
      <w:tblPr>
        <w:tblW w:w="12840" w:type="dxa"/>
        <w:tblInd w:w="5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768"/>
        <w:gridCol w:w="1985"/>
        <w:gridCol w:w="1843"/>
        <w:gridCol w:w="1561"/>
        <w:gridCol w:w="1274"/>
        <w:gridCol w:w="2409"/>
      </w:tblGrid>
      <w:tr w:rsidR="00731F85" w:rsidRPr="00731F85" w:rsidTr="00E0774C">
        <w:trPr>
          <w:trHeight w:hRule="exact" w:val="340"/>
        </w:trPr>
        <w:tc>
          <w:tcPr>
            <w:tcW w:w="12840" w:type="dxa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0"/>
                <w:lang w:val="en-US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  <w:lang w:val="en-US"/>
              </w:rPr>
              <w:lastRenderedPageBreak/>
              <w:br w:type="page"/>
            </w:r>
            <w:r w:rsidRPr="00731F85"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0"/>
                <w:lang w:val="en-US"/>
              </w:rPr>
              <w:t>Sub-group analysis: Exercise preferences influenced by individual characteristics, physical activity level</w:t>
            </w:r>
          </w:p>
        </w:tc>
      </w:tr>
      <w:tr w:rsidR="00731F85" w:rsidRPr="00731F85" w:rsidTr="00E0774C">
        <w:trPr>
          <w:trHeight w:hRule="exact" w:val="695"/>
        </w:trPr>
        <w:tc>
          <w:tcPr>
            <w:tcW w:w="37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0"/>
                <w:lang w:val="en-US"/>
              </w:rPr>
            </w:pPr>
            <w:r w:rsidRPr="00731F85"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0"/>
                <w:lang w:val="en-US"/>
              </w:rPr>
              <w:t>Attribute levels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0"/>
                <w:lang w:val="en-US"/>
              </w:rPr>
            </w:pPr>
            <w:r w:rsidRPr="00731F85"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0"/>
                <w:lang w:val="en-US"/>
              </w:rPr>
              <w:t>Coefficient [Inactive], n = 37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0"/>
                <w:lang w:val="en-US"/>
              </w:rPr>
            </w:pPr>
            <w:r w:rsidRPr="00731F85"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0"/>
                <w:lang w:val="en-US"/>
              </w:rPr>
              <w:t>Coefficient [Active], n = 74</w:t>
            </w:r>
          </w:p>
        </w:tc>
        <w:tc>
          <w:tcPr>
            <w:tcW w:w="15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0"/>
                <w:lang w:val="en-US"/>
              </w:rPr>
            </w:pPr>
            <w:r w:rsidRPr="00731F85"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0"/>
                <w:lang w:val="en-US"/>
              </w:rPr>
              <w:t>Difference [Coefficients]</w:t>
            </w:r>
          </w:p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0"/>
                <w:lang w:val="en-US"/>
              </w:rPr>
            </w:pPr>
            <w:r w:rsidRPr="00731F85"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0"/>
                <w:lang w:val="en-US"/>
              </w:rPr>
              <w:t>p-value</w:t>
            </w:r>
          </w:p>
        </w:tc>
        <w:tc>
          <w:tcPr>
            <w:tcW w:w="24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0"/>
                <w:lang w:val="en-US"/>
              </w:rPr>
              <w:t>[95% Conf. Interval]</w:t>
            </w:r>
          </w:p>
        </w:tc>
      </w:tr>
      <w:tr w:rsidR="00731F85" w:rsidRPr="00731F85" w:rsidTr="00E0774C">
        <w:trPr>
          <w:trHeight w:hRule="exact" w:val="317"/>
        </w:trPr>
        <w:tc>
          <w:tcPr>
            <w:tcW w:w="37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proofErr w:type="spell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Cardiovascular</w:t>
            </w:r>
            <w:proofErr w:type="spell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 xml:space="preserve"> </w:t>
            </w:r>
            <w:proofErr w:type="spell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training</w:t>
            </w:r>
            <w:proofErr w:type="spellEnd"/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1.03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1.13</w:t>
            </w:r>
          </w:p>
        </w:tc>
        <w:tc>
          <w:tcPr>
            <w:tcW w:w="15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proofErr w:type="gram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-</w:t>
            </w:r>
            <w:proofErr w:type="gram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0.09</w:t>
            </w:r>
          </w:p>
        </w:tc>
        <w:tc>
          <w:tcPr>
            <w:tcW w:w="127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proofErr w:type="gram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0.815</w:t>
            </w:r>
            <w:proofErr w:type="gramEnd"/>
          </w:p>
        </w:tc>
        <w:tc>
          <w:tcPr>
            <w:tcW w:w="24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E0774C">
            <w:pPr>
              <w:tabs>
                <w:tab w:val="left" w:pos="130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proofErr w:type="gram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-</w:t>
            </w:r>
            <w:proofErr w:type="gram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0.87; 0.68</w:t>
            </w:r>
          </w:p>
        </w:tc>
      </w:tr>
      <w:tr w:rsidR="00731F85" w:rsidRPr="00731F85" w:rsidTr="00E0774C">
        <w:trPr>
          <w:trHeight w:hRule="exact" w:val="317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proofErr w:type="spell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Mindfulness-based</w:t>
            </w:r>
            <w:proofErr w:type="spell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 xml:space="preserve"> </w:t>
            </w:r>
            <w:proofErr w:type="spell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trainin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0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0.1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proofErr w:type="gram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-</w:t>
            </w:r>
            <w:proofErr w:type="gram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0.1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proofErr w:type="gram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0.745</w:t>
            </w:r>
            <w:proofErr w:type="gram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E0774C">
            <w:pPr>
              <w:tabs>
                <w:tab w:val="left" w:pos="130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proofErr w:type="gram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-</w:t>
            </w:r>
            <w:proofErr w:type="gram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0.80; 0.57</w:t>
            </w:r>
          </w:p>
        </w:tc>
      </w:tr>
      <w:tr w:rsidR="00731F85" w:rsidRPr="00731F85" w:rsidTr="00E0774C">
        <w:trPr>
          <w:trHeight w:hRule="exact" w:val="317"/>
        </w:trPr>
        <w:tc>
          <w:tcPr>
            <w:tcW w:w="37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proofErr w:type="spell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Strength</w:t>
            </w:r>
            <w:proofErr w:type="spell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 xml:space="preserve"> </w:t>
            </w:r>
            <w:proofErr w:type="spell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trainin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 xml:space="preserve">Set </w:t>
            </w:r>
            <w:proofErr w:type="spell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to</w:t>
            </w:r>
            <w:proofErr w:type="spell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 xml:space="preserve"> 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 xml:space="preserve">Set </w:t>
            </w:r>
            <w:proofErr w:type="spell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to</w:t>
            </w:r>
            <w:proofErr w:type="spell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 xml:space="preserve"> 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31F85" w:rsidRPr="00731F85" w:rsidRDefault="00731F85" w:rsidP="00E0774C">
            <w:pPr>
              <w:tabs>
                <w:tab w:val="left" w:pos="130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</w:p>
        </w:tc>
      </w:tr>
      <w:tr w:rsidR="00731F85" w:rsidRPr="00731F85" w:rsidTr="00E0774C">
        <w:trPr>
          <w:trHeight w:hRule="exact" w:val="317"/>
        </w:trPr>
        <w:tc>
          <w:tcPr>
            <w:tcW w:w="37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proofErr w:type="spell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Individual</w:t>
            </w:r>
            <w:proofErr w:type="spell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 xml:space="preserve"> </w:t>
            </w:r>
            <w:proofErr w:type="spell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with</w:t>
            </w:r>
            <w:proofErr w:type="spell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 xml:space="preserve"> supervision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1.38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0.12</w:t>
            </w:r>
          </w:p>
        </w:tc>
        <w:tc>
          <w:tcPr>
            <w:tcW w:w="15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1.25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proofErr w:type="gram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0.062</w:t>
            </w:r>
            <w:proofErr w:type="gramEnd"/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E0774C">
            <w:pPr>
              <w:tabs>
                <w:tab w:val="left" w:pos="130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  <w:lang w:val="en-US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  <w:lang w:val="en-US"/>
              </w:rPr>
              <w:t>-0.06; 2.57</w:t>
            </w:r>
          </w:p>
        </w:tc>
      </w:tr>
      <w:tr w:rsidR="00731F85" w:rsidRPr="00731F85" w:rsidTr="00E0774C">
        <w:trPr>
          <w:trHeight w:hRule="exact" w:val="317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  <w:lang w:val="en-US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  <w:lang w:val="en-US"/>
              </w:rPr>
              <w:t>Individual without supervi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  <w:lang w:val="en-US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  <w:lang w:val="en-US"/>
              </w:rPr>
              <w:t>0.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  <w:lang w:val="en-US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  <w:lang w:val="en-US"/>
              </w:rPr>
              <w:t>0.9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  <w:lang w:val="en-US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  <w:lang w:val="en-US"/>
              </w:rPr>
              <w:t>-0.2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  <w:lang w:val="en-US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  <w:lang w:val="en-US"/>
              </w:rPr>
              <w:t>0.84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E0774C">
            <w:pPr>
              <w:tabs>
                <w:tab w:val="left" w:pos="130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  <w:lang w:val="en-US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  <w:lang w:val="en-US"/>
              </w:rPr>
              <w:t>-2.60; 2.13</w:t>
            </w:r>
          </w:p>
        </w:tc>
      </w:tr>
      <w:tr w:rsidR="00731F85" w:rsidRPr="00731F85" w:rsidTr="00E0774C">
        <w:trPr>
          <w:trHeight w:hRule="exact" w:val="317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  <w:lang w:val="en-US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  <w:lang w:val="en-US"/>
              </w:rPr>
              <w:t>Group with supervi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  <w:lang w:val="en-US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  <w:lang w:val="en-US"/>
              </w:rPr>
              <w:t>1.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  <w:lang w:val="en-US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  <w:lang w:val="en-US"/>
              </w:rPr>
              <w:t>1.1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  <w:lang w:val="en-US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  <w:lang w:val="en-US"/>
              </w:rPr>
              <w:t>0.5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  <w:lang w:val="en-US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  <w:lang w:val="en-US"/>
              </w:rPr>
              <w:t>0.37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E0774C">
            <w:pPr>
              <w:tabs>
                <w:tab w:val="left" w:pos="130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  <w:lang w:val="en-US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  <w:lang w:val="en-US"/>
              </w:rPr>
              <w:t>-0.63; 1.68</w:t>
            </w:r>
          </w:p>
        </w:tc>
      </w:tr>
      <w:tr w:rsidR="00731F85" w:rsidRPr="00731F85" w:rsidTr="00E0774C">
        <w:trPr>
          <w:trHeight w:hRule="exact" w:val="317"/>
        </w:trPr>
        <w:tc>
          <w:tcPr>
            <w:tcW w:w="37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  <w:lang w:val="en-US"/>
              </w:rPr>
              <w:t>G</w:t>
            </w:r>
            <w:proofErr w:type="spell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roup</w:t>
            </w:r>
            <w:proofErr w:type="spell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 xml:space="preserve"> </w:t>
            </w:r>
            <w:proofErr w:type="spell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without</w:t>
            </w:r>
            <w:proofErr w:type="spell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 xml:space="preserve"> supervis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 xml:space="preserve">Set </w:t>
            </w:r>
            <w:proofErr w:type="spell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to</w:t>
            </w:r>
            <w:proofErr w:type="spell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 xml:space="preserve"> 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 xml:space="preserve">Set </w:t>
            </w:r>
            <w:proofErr w:type="spell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to</w:t>
            </w:r>
            <w:proofErr w:type="spell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 xml:space="preserve"> 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31F85" w:rsidRPr="00731F85" w:rsidRDefault="00731F85" w:rsidP="00E0774C">
            <w:pPr>
              <w:tabs>
                <w:tab w:val="left" w:pos="130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</w:p>
        </w:tc>
      </w:tr>
      <w:tr w:rsidR="00731F85" w:rsidRPr="00731F85" w:rsidTr="00E0774C">
        <w:trPr>
          <w:trHeight w:hRule="exact" w:val="317"/>
        </w:trPr>
        <w:tc>
          <w:tcPr>
            <w:tcW w:w="37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proofErr w:type="spell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Low</w:t>
            </w:r>
            <w:proofErr w:type="spell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 xml:space="preserve"> </w:t>
            </w:r>
            <w:proofErr w:type="spell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intensity</w:t>
            </w:r>
            <w:proofErr w:type="spell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0.28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0.23</w:t>
            </w:r>
          </w:p>
        </w:tc>
        <w:tc>
          <w:tcPr>
            <w:tcW w:w="15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0.05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proofErr w:type="gram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0.958</w:t>
            </w:r>
            <w:proofErr w:type="gramEnd"/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E0774C">
            <w:pPr>
              <w:tabs>
                <w:tab w:val="left" w:pos="130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proofErr w:type="gram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-</w:t>
            </w:r>
            <w:proofErr w:type="gram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1.93; 2.03</w:t>
            </w:r>
          </w:p>
        </w:tc>
      </w:tr>
      <w:tr w:rsidR="00731F85" w:rsidRPr="00731F85" w:rsidTr="00E0774C">
        <w:trPr>
          <w:trHeight w:hRule="exact" w:val="317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proofErr w:type="spell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High</w:t>
            </w:r>
            <w:proofErr w:type="spell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 xml:space="preserve"> </w:t>
            </w:r>
            <w:proofErr w:type="spell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intensit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1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1.6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proofErr w:type="gram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-</w:t>
            </w:r>
            <w:proofErr w:type="gram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0.5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proofErr w:type="gram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0.512</w:t>
            </w:r>
            <w:proofErr w:type="gram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E0774C">
            <w:pPr>
              <w:tabs>
                <w:tab w:val="left" w:pos="130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proofErr w:type="gram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-</w:t>
            </w:r>
            <w:proofErr w:type="gram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2.20; 1.09</w:t>
            </w:r>
          </w:p>
        </w:tc>
      </w:tr>
      <w:tr w:rsidR="00731F85" w:rsidRPr="00731F85" w:rsidTr="00E0774C">
        <w:trPr>
          <w:trHeight w:hRule="exact" w:val="317"/>
        </w:trPr>
        <w:tc>
          <w:tcPr>
            <w:tcW w:w="37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 xml:space="preserve">Medium </w:t>
            </w:r>
            <w:proofErr w:type="spell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intensit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 xml:space="preserve">Set </w:t>
            </w:r>
            <w:proofErr w:type="spell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to</w:t>
            </w:r>
            <w:proofErr w:type="spell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 xml:space="preserve"> 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 xml:space="preserve">Set </w:t>
            </w:r>
            <w:proofErr w:type="spell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to</w:t>
            </w:r>
            <w:proofErr w:type="spell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 xml:space="preserve"> 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31F85" w:rsidRPr="00731F85" w:rsidRDefault="00731F85" w:rsidP="00E0774C">
            <w:pPr>
              <w:tabs>
                <w:tab w:val="left" w:pos="130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</w:p>
        </w:tc>
      </w:tr>
      <w:tr w:rsidR="00731F85" w:rsidRPr="00731F85" w:rsidTr="00E0774C">
        <w:trPr>
          <w:trHeight w:hRule="exact" w:val="317"/>
        </w:trPr>
        <w:tc>
          <w:tcPr>
            <w:tcW w:w="37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proofErr w:type="spell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Once</w:t>
            </w:r>
            <w:proofErr w:type="spell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 xml:space="preserve"> a </w:t>
            </w:r>
            <w:proofErr w:type="spell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week</w:t>
            </w:r>
            <w:proofErr w:type="spell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 xml:space="preserve"> (</w:t>
            </w:r>
            <w:proofErr w:type="spell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Frequency</w:t>
            </w:r>
            <w:proofErr w:type="spell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1.54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0.51</w:t>
            </w:r>
          </w:p>
        </w:tc>
        <w:tc>
          <w:tcPr>
            <w:tcW w:w="15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1.03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0"/>
              </w:rPr>
            </w:pPr>
            <w:proofErr w:type="gramStart"/>
            <w:r w:rsidRPr="00731F85"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0"/>
              </w:rPr>
              <w:t>0.015</w:t>
            </w:r>
            <w:proofErr w:type="gramEnd"/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E0774C">
            <w:pPr>
              <w:tabs>
                <w:tab w:val="left" w:pos="130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0.20; 1.86</w:t>
            </w:r>
          </w:p>
        </w:tc>
      </w:tr>
      <w:tr w:rsidR="00731F85" w:rsidRPr="00731F85" w:rsidTr="00E0774C">
        <w:trPr>
          <w:trHeight w:hRule="exact" w:val="317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 xml:space="preserve">2 </w:t>
            </w:r>
            <w:proofErr w:type="spell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times</w:t>
            </w:r>
            <w:proofErr w:type="spell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 xml:space="preserve">/ </w:t>
            </w:r>
            <w:proofErr w:type="spell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week</w:t>
            </w:r>
            <w:proofErr w:type="spell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 xml:space="preserve"> (</w:t>
            </w:r>
            <w:proofErr w:type="spell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Frequency</w:t>
            </w:r>
            <w:proofErr w:type="spell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2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1.3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1.1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0"/>
              </w:rPr>
            </w:pPr>
            <w:proofErr w:type="gramStart"/>
            <w:r w:rsidRPr="00731F85"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0"/>
              </w:rPr>
              <w:t>0.012</w:t>
            </w:r>
            <w:proofErr w:type="gram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E0774C">
            <w:pPr>
              <w:tabs>
                <w:tab w:val="left" w:pos="130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0.25; 2.06</w:t>
            </w:r>
          </w:p>
        </w:tc>
      </w:tr>
      <w:tr w:rsidR="00731F85" w:rsidRPr="00731F85" w:rsidTr="00E0774C">
        <w:trPr>
          <w:trHeight w:hRule="exact" w:val="317"/>
        </w:trPr>
        <w:tc>
          <w:tcPr>
            <w:tcW w:w="37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 xml:space="preserve">3 </w:t>
            </w:r>
            <w:proofErr w:type="spell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times</w:t>
            </w:r>
            <w:proofErr w:type="spell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 xml:space="preserve">/ </w:t>
            </w:r>
            <w:proofErr w:type="spell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week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 xml:space="preserve">Set </w:t>
            </w:r>
            <w:proofErr w:type="spell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to</w:t>
            </w:r>
            <w:proofErr w:type="spell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 xml:space="preserve"> 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 xml:space="preserve">Set </w:t>
            </w:r>
            <w:proofErr w:type="spell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to</w:t>
            </w:r>
            <w:proofErr w:type="spell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 xml:space="preserve"> 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31F85" w:rsidRPr="00731F85" w:rsidRDefault="00731F85" w:rsidP="00E0774C">
            <w:pPr>
              <w:tabs>
                <w:tab w:val="left" w:pos="130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</w:p>
        </w:tc>
      </w:tr>
      <w:tr w:rsidR="00731F85" w:rsidRPr="00731F85" w:rsidTr="00E0774C">
        <w:trPr>
          <w:trHeight w:hRule="exact" w:val="317"/>
        </w:trPr>
        <w:tc>
          <w:tcPr>
            <w:tcW w:w="37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proofErr w:type="spell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Proximity</w:t>
            </w:r>
            <w:proofErr w:type="spell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 xml:space="preserve"> (10 </w:t>
            </w:r>
            <w:proofErr w:type="spell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minutes</w:t>
            </w:r>
            <w:proofErr w:type="spell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0.97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0.26</w:t>
            </w:r>
          </w:p>
        </w:tc>
        <w:tc>
          <w:tcPr>
            <w:tcW w:w="15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0.71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proofErr w:type="gram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0.441</w:t>
            </w:r>
            <w:proofErr w:type="gramEnd"/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E0774C">
            <w:pPr>
              <w:tabs>
                <w:tab w:val="left" w:pos="130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proofErr w:type="gram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-</w:t>
            </w:r>
            <w:proofErr w:type="gram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1.10; 2.53</w:t>
            </w:r>
          </w:p>
        </w:tc>
      </w:tr>
      <w:tr w:rsidR="00731F85" w:rsidRPr="00731F85" w:rsidTr="00E0774C">
        <w:trPr>
          <w:trHeight w:hRule="exact" w:val="317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proofErr w:type="spell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Proximity</w:t>
            </w:r>
            <w:proofErr w:type="spell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 xml:space="preserve"> (20 </w:t>
            </w:r>
            <w:proofErr w:type="spell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mintues</w:t>
            </w:r>
            <w:proofErr w:type="spell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1.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0.3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1.1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proofErr w:type="gram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0.269</w:t>
            </w:r>
            <w:proofErr w:type="gram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E0774C">
            <w:pPr>
              <w:tabs>
                <w:tab w:val="left" w:pos="130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proofErr w:type="gram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-</w:t>
            </w:r>
            <w:proofErr w:type="gram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0.87; 3.13</w:t>
            </w:r>
          </w:p>
        </w:tc>
      </w:tr>
      <w:tr w:rsidR="00731F85" w:rsidRPr="00731F85" w:rsidTr="00E0774C">
        <w:trPr>
          <w:trHeight w:hRule="exact" w:val="317"/>
        </w:trPr>
        <w:tc>
          <w:tcPr>
            <w:tcW w:w="37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proofErr w:type="spell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Proximity</w:t>
            </w:r>
            <w:proofErr w:type="spell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 xml:space="preserve"> (30 </w:t>
            </w:r>
            <w:proofErr w:type="spell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mintues</w:t>
            </w:r>
            <w:proofErr w:type="spell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 xml:space="preserve">Set </w:t>
            </w:r>
            <w:proofErr w:type="spell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to</w:t>
            </w:r>
            <w:proofErr w:type="spell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 xml:space="preserve"> 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 xml:space="preserve">Set </w:t>
            </w:r>
            <w:proofErr w:type="spell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to</w:t>
            </w:r>
            <w:proofErr w:type="spell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 xml:space="preserve"> 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31F85" w:rsidRPr="00731F85" w:rsidRDefault="00731F85" w:rsidP="00E0774C">
            <w:pPr>
              <w:tabs>
                <w:tab w:val="left" w:pos="130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</w:p>
        </w:tc>
      </w:tr>
      <w:tr w:rsidR="00731F85" w:rsidRPr="00731F85" w:rsidTr="00E0774C">
        <w:trPr>
          <w:trHeight w:hRule="exact" w:val="317"/>
        </w:trPr>
        <w:tc>
          <w:tcPr>
            <w:tcW w:w="37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proofErr w:type="spell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None</w:t>
            </w:r>
            <w:proofErr w:type="spell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 xml:space="preserve"> (Incentives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1.79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1.97</w:t>
            </w:r>
          </w:p>
        </w:tc>
        <w:tc>
          <w:tcPr>
            <w:tcW w:w="15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proofErr w:type="gram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-</w:t>
            </w:r>
            <w:proofErr w:type="gram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0.18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proofErr w:type="gram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0.853</w:t>
            </w:r>
            <w:proofErr w:type="gramEnd"/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E0774C">
            <w:pPr>
              <w:tabs>
                <w:tab w:val="left" w:pos="130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proofErr w:type="gram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-</w:t>
            </w:r>
            <w:proofErr w:type="gram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2.09; 1.73</w:t>
            </w:r>
          </w:p>
        </w:tc>
      </w:tr>
      <w:tr w:rsidR="00731F85" w:rsidRPr="00731F85" w:rsidTr="00E0774C">
        <w:trPr>
          <w:trHeight w:hRule="exact" w:val="317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proofErr w:type="spell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Wellness</w:t>
            </w:r>
            <w:proofErr w:type="spell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 xml:space="preserve"> subsidi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2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2.9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proofErr w:type="gram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-</w:t>
            </w:r>
            <w:proofErr w:type="gram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0.7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proofErr w:type="gram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0.484</w:t>
            </w:r>
            <w:proofErr w:type="gram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E0774C">
            <w:pPr>
              <w:tabs>
                <w:tab w:val="left" w:pos="130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proofErr w:type="gram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-</w:t>
            </w:r>
            <w:proofErr w:type="gram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2.86; 1.35</w:t>
            </w:r>
          </w:p>
        </w:tc>
      </w:tr>
      <w:tr w:rsidR="00731F85" w:rsidRPr="00731F85" w:rsidTr="00E0774C">
        <w:trPr>
          <w:trHeight w:hRule="exact" w:val="317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proofErr w:type="spell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Exercise</w:t>
            </w:r>
            <w:proofErr w:type="spell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 xml:space="preserve"> at </w:t>
            </w:r>
            <w:proofErr w:type="spell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work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2.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2.7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proofErr w:type="gram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-</w:t>
            </w:r>
            <w:proofErr w:type="gram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0.0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proofErr w:type="gram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0.973</w:t>
            </w:r>
            <w:proofErr w:type="gram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E0774C">
            <w:pPr>
              <w:tabs>
                <w:tab w:val="left" w:pos="130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proofErr w:type="gram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-</w:t>
            </w:r>
            <w:proofErr w:type="gram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1.99; 1.92</w:t>
            </w:r>
          </w:p>
        </w:tc>
      </w:tr>
      <w:tr w:rsidR="00731F85" w:rsidRPr="00731F85" w:rsidTr="00E0774C">
        <w:trPr>
          <w:trHeight w:hRule="exact" w:val="317"/>
        </w:trPr>
        <w:tc>
          <w:tcPr>
            <w:tcW w:w="37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  <w:lang w:val="en-US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  <w:lang w:val="en-US"/>
              </w:rPr>
              <w:t>Discount coupon for sports good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 xml:space="preserve">Set </w:t>
            </w:r>
            <w:proofErr w:type="spell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to</w:t>
            </w:r>
            <w:proofErr w:type="spell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 xml:space="preserve"> 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 xml:space="preserve">Set </w:t>
            </w:r>
            <w:proofErr w:type="spellStart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>to</w:t>
            </w:r>
            <w:proofErr w:type="spellEnd"/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  <w:t xml:space="preserve"> 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31F85" w:rsidRPr="00731F85" w:rsidRDefault="00731F85" w:rsidP="00E0774C">
            <w:pPr>
              <w:tabs>
                <w:tab w:val="left" w:pos="130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  <w:lang w:val="en-US"/>
              </w:rPr>
            </w:pPr>
          </w:p>
        </w:tc>
      </w:tr>
      <w:tr w:rsidR="00731F85" w:rsidRPr="00731F85" w:rsidTr="00E0774C">
        <w:trPr>
          <w:trHeight w:hRule="exact" w:val="317"/>
        </w:trPr>
        <w:tc>
          <w:tcPr>
            <w:tcW w:w="12840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31F85" w:rsidRPr="00731F85" w:rsidRDefault="00731F85" w:rsidP="00731F85">
            <w:pPr>
              <w:tabs>
                <w:tab w:val="left" w:pos="13050"/>
              </w:tabs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  <w:lang w:val="en-US"/>
              </w:rPr>
            </w:pPr>
            <w:r w:rsidRPr="00731F85">
              <w:rPr>
                <w:rFonts w:ascii="Times New Roman" w:eastAsia="Times New Roman" w:hAnsi="Times New Roman" w:cs="Times New Roman"/>
                <w:spacing w:val="-2"/>
                <w:sz w:val="24"/>
                <w:szCs w:val="20"/>
                <w:lang w:val="en-US"/>
              </w:rPr>
              <w:t>Number of observations (inactive) = 740; Number of observations (active) = 1480; Set to 0 (Zero) = Reference category</w:t>
            </w:r>
          </w:p>
        </w:tc>
      </w:tr>
    </w:tbl>
    <w:p w:rsidR="00331107" w:rsidRDefault="00331107" w:rsidP="00142CC2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31107" w:rsidRDefault="00331107" w:rsidP="00331107">
      <w:pPr>
        <w:rPr>
          <w:lang w:val="en-US"/>
        </w:rPr>
      </w:pPr>
      <w:r>
        <w:rPr>
          <w:lang w:val="en-US"/>
        </w:rPr>
        <w:br w:type="page"/>
      </w:r>
    </w:p>
    <w:p w:rsidR="00331107" w:rsidRPr="00331107" w:rsidRDefault="00331107" w:rsidP="00331107">
      <w:pPr>
        <w:spacing w:after="0"/>
        <w:rPr>
          <w:rFonts w:ascii="Times New Roman" w:eastAsia="Times New Roman" w:hAnsi="Times New Roman" w:cs="Times New Roman"/>
          <w:b/>
          <w:spacing w:val="-2"/>
          <w:sz w:val="24"/>
          <w:szCs w:val="24"/>
          <w:lang w:val="en-US"/>
        </w:rPr>
      </w:pPr>
      <w:r w:rsidRPr="00331107">
        <w:rPr>
          <w:rFonts w:ascii="Times New Roman" w:eastAsia="Times New Roman" w:hAnsi="Times New Roman" w:cs="Times New Roman"/>
          <w:b/>
          <w:spacing w:val="-2"/>
          <w:sz w:val="24"/>
          <w:szCs w:val="24"/>
          <w:lang w:val="en-US"/>
        </w:rPr>
        <w:lastRenderedPageBreak/>
        <w:t>Sub-group analysis: Exercise preferences influenced by individual characteristics, number of children at home</w:t>
      </w: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1843"/>
        <w:gridCol w:w="1701"/>
        <w:gridCol w:w="1701"/>
        <w:gridCol w:w="1134"/>
        <w:gridCol w:w="2409"/>
      </w:tblGrid>
      <w:tr w:rsidR="00331107" w:rsidRPr="00331107" w:rsidTr="00331107">
        <w:trPr>
          <w:trHeight w:val="657"/>
        </w:trPr>
        <w:tc>
          <w:tcPr>
            <w:tcW w:w="3794" w:type="dxa"/>
            <w:tcBorders>
              <w:bottom w:val="single" w:sz="4" w:space="0" w:color="auto"/>
            </w:tcBorders>
          </w:tcPr>
          <w:p w:rsidR="00331107" w:rsidRPr="00331107" w:rsidRDefault="00331107" w:rsidP="00331107">
            <w:pPr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4"/>
                <w:lang w:val="en-US"/>
              </w:rPr>
            </w:pPr>
            <w:r w:rsidRPr="00331107"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4"/>
                <w:lang w:val="en-US"/>
              </w:rPr>
              <w:t>Attribute level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331107" w:rsidRPr="00331107" w:rsidRDefault="00331107" w:rsidP="00331107">
            <w:pPr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4"/>
                <w:lang w:val="en-US"/>
              </w:rPr>
            </w:pPr>
            <w:r w:rsidRPr="00331107"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4"/>
                <w:lang w:val="en-US"/>
              </w:rPr>
              <w:t>Coefficient [Children = 0], n = 4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31107" w:rsidRPr="00331107" w:rsidRDefault="00331107" w:rsidP="00331107">
            <w:pPr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4"/>
                <w:lang w:val="en-US"/>
              </w:rPr>
            </w:pPr>
            <w:r w:rsidRPr="00331107"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4"/>
                <w:lang w:val="en-US"/>
              </w:rPr>
              <w:t>Coefficient [Children ≥ 1], n = 5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31107" w:rsidRPr="00331107" w:rsidRDefault="00331107" w:rsidP="00331107">
            <w:pPr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4"/>
                <w:lang w:val="en-US"/>
              </w:rPr>
            </w:pPr>
            <w:r w:rsidRPr="00331107"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4"/>
                <w:lang w:val="en-US"/>
              </w:rPr>
              <w:t>Difference [Coefficients]</w:t>
            </w:r>
          </w:p>
          <w:p w:rsidR="00331107" w:rsidRPr="00331107" w:rsidRDefault="00331107" w:rsidP="00331107">
            <w:pPr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31107" w:rsidRPr="00331107" w:rsidRDefault="00331107" w:rsidP="00331107">
            <w:pPr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4"/>
                <w:lang w:val="en-US"/>
              </w:rPr>
            </w:pPr>
            <w:r w:rsidRPr="00331107"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331107" w:rsidRPr="00331107" w:rsidRDefault="00331107" w:rsidP="00331107">
            <w:pPr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4"/>
              </w:rPr>
            </w:pPr>
            <w:r w:rsidRPr="00331107"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4"/>
                <w:lang w:val="en-US"/>
              </w:rPr>
              <w:t>[95% Conf. Interval]</w:t>
            </w:r>
          </w:p>
        </w:tc>
      </w:tr>
      <w:tr w:rsidR="00331107" w:rsidRPr="00331107" w:rsidTr="00331107">
        <w:tc>
          <w:tcPr>
            <w:tcW w:w="3794" w:type="dxa"/>
            <w:tcBorders>
              <w:bottom w:val="nil"/>
            </w:tcBorders>
          </w:tcPr>
          <w:p w:rsidR="00331107" w:rsidRPr="00331107" w:rsidRDefault="00331107" w:rsidP="00331107">
            <w:pP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proofErr w:type="spell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Cardiovascular</w:t>
            </w:r>
            <w:proofErr w:type="spell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proofErr w:type="spell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training</w:t>
            </w:r>
            <w:proofErr w:type="spellEnd"/>
          </w:p>
        </w:tc>
        <w:tc>
          <w:tcPr>
            <w:tcW w:w="1843" w:type="dxa"/>
            <w:tcBorders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0.84</w:t>
            </w:r>
          </w:p>
        </w:tc>
        <w:tc>
          <w:tcPr>
            <w:tcW w:w="1701" w:type="dxa"/>
            <w:tcBorders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1.49</w:t>
            </w:r>
          </w:p>
        </w:tc>
        <w:tc>
          <w:tcPr>
            <w:tcW w:w="1701" w:type="dxa"/>
            <w:tcBorders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proofErr w:type="gram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-</w:t>
            </w:r>
            <w:proofErr w:type="gram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0.65</w:t>
            </w:r>
          </w:p>
        </w:tc>
        <w:tc>
          <w:tcPr>
            <w:tcW w:w="1134" w:type="dxa"/>
            <w:tcBorders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proofErr w:type="gram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0.091</w:t>
            </w:r>
            <w:proofErr w:type="gramEnd"/>
          </w:p>
        </w:tc>
        <w:tc>
          <w:tcPr>
            <w:tcW w:w="2409" w:type="dxa"/>
            <w:tcBorders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proofErr w:type="gram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-</w:t>
            </w:r>
            <w:proofErr w:type="gram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1.40; 0.10</w:t>
            </w:r>
          </w:p>
        </w:tc>
      </w:tr>
      <w:tr w:rsidR="00331107" w:rsidRPr="00331107" w:rsidTr="00331107">
        <w:tc>
          <w:tcPr>
            <w:tcW w:w="3794" w:type="dxa"/>
            <w:tcBorders>
              <w:top w:val="nil"/>
              <w:bottom w:val="nil"/>
            </w:tcBorders>
          </w:tcPr>
          <w:p w:rsidR="00331107" w:rsidRPr="00331107" w:rsidRDefault="00331107" w:rsidP="00331107">
            <w:pP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proofErr w:type="spell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Mindfulness-based</w:t>
            </w:r>
            <w:proofErr w:type="spell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proofErr w:type="spell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training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0.1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0.2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proofErr w:type="gram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-</w:t>
            </w:r>
            <w:proofErr w:type="gram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0.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proofErr w:type="gram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0.658</w:t>
            </w:r>
            <w:proofErr w:type="gramEnd"/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proofErr w:type="gram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-</w:t>
            </w:r>
            <w:proofErr w:type="gram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0.81; 0.51</w:t>
            </w:r>
          </w:p>
        </w:tc>
      </w:tr>
      <w:tr w:rsidR="00331107" w:rsidRPr="00331107" w:rsidTr="00331107">
        <w:tc>
          <w:tcPr>
            <w:tcW w:w="3794" w:type="dxa"/>
            <w:tcBorders>
              <w:top w:val="nil"/>
              <w:bottom w:val="single" w:sz="4" w:space="0" w:color="auto"/>
            </w:tcBorders>
          </w:tcPr>
          <w:p w:rsidR="00331107" w:rsidRPr="00331107" w:rsidRDefault="00331107" w:rsidP="00331107">
            <w:pP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proofErr w:type="spell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Strength</w:t>
            </w:r>
            <w:proofErr w:type="spell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proofErr w:type="spell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training</w:t>
            </w:r>
            <w:proofErr w:type="spellEnd"/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Set </w:t>
            </w:r>
            <w:proofErr w:type="spell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to</w:t>
            </w:r>
            <w:proofErr w:type="spell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Set </w:t>
            </w:r>
            <w:proofErr w:type="spell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to</w:t>
            </w:r>
            <w:proofErr w:type="spell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</w:p>
        </w:tc>
      </w:tr>
      <w:tr w:rsidR="00331107" w:rsidRPr="00331107" w:rsidTr="00331107">
        <w:tc>
          <w:tcPr>
            <w:tcW w:w="3794" w:type="dxa"/>
            <w:tcBorders>
              <w:bottom w:val="nil"/>
            </w:tcBorders>
          </w:tcPr>
          <w:p w:rsidR="00331107" w:rsidRPr="00331107" w:rsidRDefault="00331107" w:rsidP="00331107">
            <w:pP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proofErr w:type="spell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Individual</w:t>
            </w:r>
            <w:proofErr w:type="spell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proofErr w:type="spell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with</w:t>
            </w:r>
            <w:proofErr w:type="spell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supervision</w:t>
            </w:r>
          </w:p>
        </w:tc>
        <w:tc>
          <w:tcPr>
            <w:tcW w:w="1843" w:type="dxa"/>
            <w:tcBorders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0.73</w:t>
            </w:r>
          </w:p>
        </w:tc>
        <w:tc>
          <w:tcPr>
            <w:tcW w:w="1701" w:type="dxa"/>
            <w:tcBorders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0.03</w:t>
            </w:r>
          </w:p>
        </w:tc>
        <w:tc>
          <w:tcPr>
            <w:tcW w:w="1701" w:type="dxa"/>
            <w:tcBorders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0.70</w:t>
            </w:r>
          </w:p>
        </w:tc>
        <w:tc>
          <w:tcPr>
            <w:tcW w:w="1134" w:type="dxa"/>
            <w:tcBorders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proofErr w:type="gram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0.279</w:t>
            </w:r>
            <w:proofErr w:type="gramEnd"/>
          </w:p>
        </w:tc>
        <w:tc>
          <w:tcPr>
            <w:tcW w:w="2409" w:type="dxa"/>
            <w:tcBorders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en-US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en-US"/>
              </w:rPr>
              <w:t>-0.57; 1.97</w:t>
            </w:r>
          </w:p>
        </w:tc>
      </w:tr>
      <w:tr w:rsidR="00331107" w:rsidRPr="00331107" w:rsidTr="00331107">
        <w:tc>
          <w:tcPr>
            <w:tcW w:w="3794" w:type="dxa"/>
            <w:tcBorders>
              <w:top w:val="nil"/>
              <w:bottom w:val="nil"/>
            </w:tcBorders>
          </w:tcPr>
          <w:p w:rsidR="00331107" w:rsidRPr="00331107" w:rsidRDefault="00331107" w:rsidP="00331107">
            <w:pP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en-US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en-US"/>
              </w:rPr>
              <w:t>Individual without supervisio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proofErr w:type="gram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-</w:t>
            </w:r>
            <w:proofErr w:type="gram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0.7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2.3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proofErr w:type="gram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-</w:t>
            </w:r>
            <w:proofErr w:type="gram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3.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4"/>
              </w:rPr>
            </w:pPr>
            <w:proofErr w:type="gramStart"/>
            <w:r w:rsidRPr="00331107"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4"/>
              </w:rPr>
              <w:t>0.007</w:t>
            </w:r>
            <w:proofErr w:type="gramEnd"/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en-US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en-US"/>
              </w:rPr>
              <w:t>-5.37; -0.84</w:t>
            </w:r>
          </w:p>
        </w:tc>
      </w:tr>
      <w:tr w:rsidR="00331107" w:rsidRPr="00331107" w:rsidTr="00331107">
        <w:tc>
          <w:tcPr>
            <w:tcW w:w="3794" w:type="dxa"/>
            <w:tcBorders>
              <w:top w:val="nil"/>
              <w:bottom w:val="nil"/>
            </w:tcBorders>
          </w:tcPr>
          <w:p w:rsidR="00331107" w:rsidRPr="00331107" w:rsidRDefault="00331107" w:rsidP="00331107">
            <w:pP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en-US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en-US"/>
              </w:rPr>
              <w:t>Group with supervisio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1.1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1.4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proofErr w:type="gram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-</w:t>
            </w:r>
            <w:proofErr w:type="gram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0.3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proofErr w:type="gram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0.599</w:t>
            </w:r>
            <w:proofErr w:type="gramEnd"/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en-US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en-US"/>
              </w:rPr>
              <w:t>-1.44; 0.83</w:t>
            </w:r>
          </w:p>
        </w:tc>
      </w:tr>
      <w:tr w:rsidR="00331107" w:rsidRPr="00331107" w:rsidTr="00331107">
        <w:tc>
          <w:tcPr>
            <w:tcW w:w="3794" w:type="dxa"/>
            <w:tcBorders>
              <w:top w:val="nil"/>
              <w:bottom w:val="single" w:sz="4" w:space="0" w:color="auto"/>
            </w:tcBorders>
          </w:tcPr>
          <w:p w:rsidR="00331107" w:rsidRPr="00331107" w:rsidRDefault="00331107" w:rsidP="00331107">
            <w:pP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en-US"/>
              </w:rPr>
              <w:t>G</w:t>
            </w:r>
            <w:proofErr w:type="spell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roup</w:t>
            </w:r>
            <w:proofErr w:type="spell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proofErr w:type="spell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without</w:t>
            </w:r>
            <w:proofErr w:type="spell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supervision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Set </w:t>
            </w:r>
            <w:proofErr w:type="spell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to</w:t>
            </w:r>
            <w:proofErr w:type="spell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Set </w:t>
            </w:r>
            <w:proofErr w:type="spell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to</w:t>
            </w:r>
            <w:proofErr w:type="spell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</w:p>
        </w:tc>
      </w:tr>
      <w:tr w:rsidR="00331107" w:rsidRPr="00331107" w:rsidTr="00331107">
        <w:tc>
          <w:tcPr>
            <w:tcW w:w="3794" w:type="dxa"/>
            <w:tcBorders>
              <w:bottom w:val="nil"/>
            </w:tcBorders>
          </w:tcPr>
          <w:p w:rsidR="00331107" w:rsidRPr="00331107" w:rsidRDefault="00331107" w:rsidP="00331107">
            <w:pP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proofErr w:type="spell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Low</w:t>
            </w:r>
            <w:proofErr w:type="spell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proofErr w:type="spell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intensity</w:t>
            </w:r>
            <w:proofErr w:type="spellEnd"/>
          </w:p>
        </w:tc>
        <w:tc>
          <w:tcPr>
            <w:tcW w:w="1843" w:type="dxa"/>
            <w:tcBorders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proofErr w:type="gram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-</w:t>
            </w:r>
            <w:proofErr w:type="gram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1.12</w:t>
            </w:r>
          </w:p>
        </w:tc>
        <w:tc>
          <w:tcPr>
            <w:tcW w:w="1701" w:type="dxa"/>
            <w:tcBorders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1.37</w:t>
            </w:r>
          </w:p>
        </w:tc>
        <w:tc>
          <w:tcPr>
            <w:tcW w:w="1701" w:type="dxa"/>
            <w:tcBorders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proofErr w:type="gram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-</w:t>
            </w:r>
            <w:proofErr w:type="gram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2.49</w:t>
            </w:r>
          </w:p>
        </w:tc>
        <w:tc>
          <w:tcPr>
            <w:tcW w:w="1134" w:type="dxa"/>
            <w:tcBorders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4"/>
              </w:rPr>
            </w:pPr>
            <w:proofErr w:type="gramStart"/>
            <w:r w:rsidRPr="00331107"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4"/>
              </w:rPr>
              <w:t>0.009</w:t>
            </w:r>
            <w:proofErr w:type="gramEnd"/>
          </w:p>
        </w:tc>
        <w:tc>
          <w:tcPr>
            <w:tcW w:w="2409" w:type="dxa"/>
            <w:tcBorders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proofErr w:type="gram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-</w:t>
            </w:r>
            <w:proofErr w:type="gram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4.39; -0.59</w:t>
            </w:r>
          </w:p>
        </w:tc>
      </w:tr>
      <w:tr w:rsidR="00331107" w:rsidRPr="00331107" w:rsidTr="00331107">
        <w:tc>
          <w:tcPr>
            <w:tcW w:w="3794" w:type="dxa"/>
            <w:tcBorders>
              <w:top w:val="nil"/>
              <w:bottom w:val="nil"/>
            </w:tcBorders>
          </w:tcPr>
          <w:p w:rsidR="00331107" w:rsidRPr="00331107" w:rsidRDefault="00331107" w:rsidP="00331107">
            <w:pP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proofErr w:type="spell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High</w:t>
            </w:r>
            <w:proofErr w:type="spell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proofErr w:type="spell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intensity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0.5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2.5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proofErr w:type="gram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-</w:t>
            </w:r>
            <w:proofErr w:type="gram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1.9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4"/>
              </w:rPr>
            </w:pPr>
            <w:proofErr w:type="gramStart"/>
            <w:r w:rsidRPr="00331107"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4"/>
              </w:rPr>
              <w:t>0.016</w:t>
            </w:r>
            <w:proofErr w:type="gramEnd"/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proofErr w:type="gram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-</w:t>
            </w:r>
            <w:proofErr w:type="gram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3.58; -0.36</w:t>
            </w:r>
          </w:p>
        </w:tc>
      </w:tr>
      <w:tr w:rsidR="00331107" w:rsidRPr="00331107" w:rsidTr="00331107">
        <w:tc>
          <w:tcPr>
            <w:tcW w:w="3794" w:type="dxa"/>
            <w:tcBorders>
              <w:top w:val="nil"/>
              <w:bottom w:val="single" w:sz="4" w:space="0" w:color="auto"/>
            </w:tcBorders>
          </w:tcPr>
          <w:p w:rsidR="00331107" w:rsidRPr="00331107" w:rsidRDefault="00331107" w:rsidP="00331107">
            <w:pP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Medium </w:t>
            </w:r>
            <w:proofErr w:type="spell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intensity</w:t>
            </w:r>
            <w:proofErr w:type="spellEnd"/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Set </w:t>
            </w:r>
            <w:proofErr w:type="spell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to</w:t>
            </w:r>
            <w:proofErr w:type="spell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Set </w:t>
            </w:r>
            <w:proofErr w:type="spell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to</w:t>
            </w:r>
            <w:proofErr w:type="spell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</w:p>
        </w:tc>
      </w:tr>
      <w:tr w:rsidR="00331107" w:rsidRPr="00331107" w:rsidTr="00331107">
        <w:tc>
          <w:tcPr>
            <w:tcW w:w="3794" w:type="dxa"/>
            <w:tcBorders>
              <w:bottom w:val="nil"/>
            </w:tcBorders>
          </w:tcPr>
          <w:p w:rsidR="00331107" w:rsidRPr="00331107" w:rsidRDefault="00331107" w:rsidP="00331107">
            <w:pP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proofErr w:type="spell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Once</w:t>
            </w:r>
            <w:proofErr w:type="spell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a </w:t>
            </w:r>
            <w:proofErr w:type="spell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week</w:t>
            </w:r>
            <w:proofErr w:type="spell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(</w:t>
            </w:r>
            <w:proofErr w:type="spell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Frequency</w:t>
            </w:r>
            <w:proofErr w:type="spell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0.88</w:t>
            </w:r>
          </w:p>
        </w:tc>
        <w:tc>
          <w:tcPr>
            <w:tcW w:w="1701" w:type="dxa"/>
            <w:tcBorders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0.76</w:t>
            </w:r>
          </w:p>
        </w:tc>
        <w:tc>
          <w:tcPr>
            <w:tcW w:w="1701" w:type="dxa"/>
            <w:tcBorders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0.12</w:t>
            </w:r>
          </w:p>
        </w:tc>
        <w:tc>
          <w:tcPr>
            <w:tcW w:w="1134" w:type="dxa"/>
            <w:tcBorders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proofErr w:type="gram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0.755</w:t>
            </w:r>
            <w:proofErr w:type="gramEnd"/>
          </w:p>
        </w:tc>
        <w:tc>
          <w:tcPr>
            <w:tcW w:w="2409" w:type="dxa"/>
            <w:tcBorders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proofErr w:type="gram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-</w:t>
            </w:r>
            <w:proofErr w:type="gram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0.63; 0.87</w:t>
            </w:r>
          </w:p>
        </w:tc>
      </w:tr>
      <w:tr w:rsidR="00331107" w:rsidRPr="00331107" w:rsidTr="00331107">
        <w:tc>
          <w:tcPr>
            <w:tcW w:w="3794" w:type="dxa"/>
            <w:tcBorders>
              <w:top w:val="nil"/>
              <w:bottom w:val="nil"/>
            </w:tcBorders>
          </w:tcPr>
          <w:p w:rsidR="00331107" w:rsidRPr="00331107" w:rsidRDefault="00331107" w:rsidP="00331107">
            <w:pP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2 </w:t>
            </w:r>
            <w:proofErr w:type="spell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times</w:t>
            </w:r>
            <w:proofErr w:type="spell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/ </w:t>
            </w:r>
            <w:proofErr w:type="spell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week</w:t>
            </w:r>
            <w:proofErr w:type="spell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(</w:t>
            </w:r>
            <w:proofErr w:type="spell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Frequency</w:t>
            </w:r>
            <w:proofErr w:type="spell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1.9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1.5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0.3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proofErr w:type="gram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0.393</w:t>
            </w:r>
            <w:proofErr w:type="gramEnd"/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proofErr w:type="gram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-</w:t>
            </w:r>
            <w:proofErr w:type="gram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0.47; 1.19</w:t>
            </w:r>
          </w:p>
        </w:tc>
      </w:tr>
      <w:tr w:rsidR="00331107" w:rsidRPr="00331107" w:rsidTr="00331107">
        <w:tc>
          <w:tcPr>
            <w:tcW w:w="3794" w:type="dxa"/>
            <w:tcBorders>
              <w:top w:val="nil"/>
              <w:bottom w:val="single" w:sz="4" w:space="0" w:color="auto"/>
            </w:tcBorders>
          </w:tcPr>
          <w:p w:rsidR="00331107" w:rsidRPr="00331107" w:rsidRDefault="00331107" w:rsidP="00331107">
            <w:pP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3 </w:t>
            </w:r>
            <w:proofErr w:type="spell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times</w:t>
            </w:r>
            <w:proofErr w:type="spell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/ </w:t>
            </w:r>
            <w:proofErr w:type="spell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week</w:t>
            </w:r>
            <w:proofErr w:type="spellEnd"/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Set </w:t>
            </w:r>
            <w:proofErr w:type="spell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to</w:t>
            </w:r>
            <w:proofErr w:type="spell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Set </w:t>
            </w:r>
            <w:proofErr w:type="spell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to</w:t>
            </w:r>
            <w:proofErr w:type="spell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</w:p>
        </w:tc>
      </w:tr>
      <w:tr w:rsidR="00331107" w:rsidRPr="00331107" w:rsidTr="00331107">
        <w:tc>
          <w:tcPr>
            <w:tcW w:w="3794" w:type="dxa"/>
            <w:tcBorders>
              <w:bottom w:val="nil"/>
            </w:tcBorders>
          </w:tcPr>
          <w:p w:rsidR="00331107" w:rsidRPr="00331107" w:rsidRDefault="00331107" w:rsidP="00331107">
            <w:pP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proofErr w:type="spell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Proximity</w:t>
            </w:r>
            <w:proofErr w:type="spell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(10 </w:t>
            </w:r>
            <w:proofErr w:type="spell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minutes</w:t>
            </w:r>
            <w:proofErr w:type="spell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1.36</w:t>
            </w:r>
          </w:p>
        </w:tc>
        <w:tc>
          <w:tcPr>
            <w:tcW w:w="1701" w:type="dxa"/>
            <w:tcBorders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proofErr w:type="gram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-</w:t>
            </w:r>
            <w:proofErr w:type="gram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0.46</w:t>
            </w:r>
          </w:p>
        </w:tc>
        <w:tc>
          <w:tcPr>
            <w:tcW w:w="1701" w:type="dxa"/>
            <w:tcBorders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1.83</w:t>
            </w:r>
          </w:p>
        </w:tc>
        <w:tc>
          <w:tcPr>
            <w:tcW w:w="1134" w:type="dxa"/>
            <w:tcBorders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4"/>
              </w:rPr>
            </w:pPr>
            <w:proofErr w:type="gramStart"/>
            <w:r w:rsidRPr="00331107"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4"/>
              </w:rPr>
              <w:t>0.035</w:t>
            </w:r>
            <w:proofErr w:type="gramEnd"/>
          </w:p>
        </w:tc>
        <w:tc>
          <w:tcPr>
            <w:tcW w:w="2409" w:type="dxa"/>
            <w:tcBorders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0.13; 3.53</w:t>
            </w:r>
          </w:p>
        </w:tc>
      </w:tr>
      <w:tr w:rsidR="00331107" w:rsidRPr="00331107" w:rsidTr="00331107">
        <w:tc>
          <w:tcPr>
            <w:tcW w:w="3794" w:type="dxa"/>
            <w:tcBorders>
              <w:top w:val="nil"/>
              <w:bottom w:val="nil"/>
            </w:tcBorders>
          </w:tcPr>
          <w:p w:rsidR="00331107" w:rsidRPr="00331107" w:rsidRDefault="00331107" w:rsidP="00331107">
            <w:pP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proofErr w:type="spell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Proximity</w:t>
            </w:r>
            <w:proofErr w:type="spell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(20 </w:t>
            </w:r>
            <w:proofErr w:type="spell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mintues</w:t>
            </w:r>
            <w:proofErr w:type="spell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1.8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proofErr w:type="gram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-</w:t>
            </w:r>
            <w:proofErr w:type="gram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0.5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2.3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4"/>
              </w:rPr>
            </w:pPr>
            <w:proofErr w:type="gramStart"/>
            <w:r w:rsidRPr="00331107"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4"/>
              </w:rPr>
              <w:t>0.014</w:t>
            </w:r>
            <w:proofErr w:type="gramEnd"/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0.48; 4.31</w:t>
            </w:r>
          </w:p>
        </w:tc>
      </w:tr>
      <w:tr w:rsidR="00331107" w:rsidRPr="00331107" w:rsidTr="00331107">
        <w:tc>
          <w:tcPr>
            <w:tcW w:w="3794" w:type="dxa"/>
            <w:tcBorders>
              <w:top w:val="nil"/>
              <w:bottom w:val="single" w:sz="4" w:space="0" w:color="auto"/>
            </w:tcBorders>
          </w:tcPr>
          <w:p w:rsidR="00331107" w:rsidRPr="00331107" w:rsidRDefault="00331107" w:rsidP="00331107">
            <w:pP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proofErr w:type="spell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Proximity</w:t>
            </w:r>
            <w:proofErr w:type="spell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(30 </w:t>
            </w:r>
            <w:proofErr w:type="spell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mintues</w:t>
            </w:r>
            <w:proofErr w:type="spell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Set </w:t>
            </w:r>
            <w:proofErr w:type="spell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to</w:t>
            </w:r>
            <w:proofErr w:type="spell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Set </w:t>
            </w:r>
            <w:proofErr w:type="spell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to</w:t>
            </w:r>
            <w:proofErr w:type="spell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</w:p>
        </w:tc>
      </w:tr>
      <w:tr w:rsidR="00331107" w:rsidRPr="00331107" w:rsidTr="00331107">
        <w:tc>
          <w:tcPr>
            <w:tcW w:w="3794" w:type="dxa"/>
            <w:tcBorders>
              <w:bottom w:val="nil"/>
            </w:tcBorders>
          </w:tcPr>
          <w:p w:rsidR="00331107" w:rsidRPr="00331107" w:rsidRDefault="00331107" w:rsidP="00331107">
            <w:pP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proofErr w:type="spell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None</w:t>
            </w:r>
            <w:proofErr w:type="spell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(Incentives)</w:t>
            </w:r>
          </w:p>
        </w:tc>
        <w:tc>
          <w:tcPr>
            <w:tcW w:w="1843" w:type="dxa"/>
            <w:tcBorders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1.05</w:t>
            </w:r>
          </w:p>
        </w:tc>
        <w:tc>
          <w:tcPr>
            <w:tcW w:w="1701" w:type="dxa"/>
            <w:tcBorders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2.97</w:t>
            </w:r>
          </w:p>
        </w:tc>
        <w:tc>
          <w:tcPr>
            <w:tcW w:w="1701" w:type="dxa"/>
            <w:tcBorders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proofErr w:type="gram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-</w:t>
            </w:r>
            <w:proofErr w:type="gram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1.91</w:t>
            </w:r>
          </w:p>
        </w:tc>
        <w:tc>
          <w:tcPr>
            <w:tcW w:w="1134" w:type="dxa"/>
            <w:tcBorders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4"/>
              </w:rPr>
            </w:pPr>
            <w:proofErr w:type="gramStart"/>
            <w:r w:rsidRPr="00331107"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4"/>
              </w:rPr>
              <w:t>0.042</w:t>
            </w:r>
            <w:proofErr w:type="gramEnd"/>
          </w:p>
        </w:tc>
        <w:tc>
          <w:tcPr>
            <w:tcW w:w="2409" w:type="dxa"/>
            <w:tcBorders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proofErr w:type="gram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-</w:t>
            </w:r>
            <w:proofErr w:type="gram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3.76; -0.07</w:t>
            </w:r>
          </w:p>
        </w:tc>
      </w:tr>
      <w:tr w:rsidR="00331107" w:rsidRPr="00331107" w:rsidTr="00331107">
        <w:tc>
          <w:tcPr>
            <w:tcW w:w="3794" w:type="dxa"/>
            <w:tcBorders>
              <w:top w:val="nil"/>
              <w:bottom w:val="nil"/>
            </w:tcBorders>
          </w:tcPr>
          <w:p w:rsidR="00331107" w:rsidRPr="00331107" w:rsidRDefault="00331107" w:rsidP="00331107">
            <w:pP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proofErr w:type="spell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Wellness</w:t>
            </w:r>
            <w:proofErr w:type="spell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subsidie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2.1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3.7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proofErr w:type="gram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-</w:t>
            </w:r>
            <w:proofErr w:type="gram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1.6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proofErr w:type="gram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0.126</w:t>
            </w:r>
            <w:proofErr w:type="gramEnd"/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proofErr w:type="gram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-</w:t>
            </w:r>
            <w:proofErr w:type="gram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3.68; 0.45</w:t>
            </w:r>
          </w:p>
        </w:tc>
      </w:tr>
      <w:tr w:rsidR="00331107" w:rsidRPr="00331107" w:rsidTr="00331107">
        <w:tc>
          <w:tcPr>
            <w:tcW w:w="3794" w:type="dxa"/>
            <w:tcBorders>
              <w:top w:val="nil"/>
              <w:bottom w:val="nil"/>
            </w:tcBorders>
          </w:tcPr>
          <w:p w:rsidR="00331107" w:rsidRPr="00331107" w:rsidRDefault="00331107" w:rsidP="00331107">
            <w:pP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proofErr w:type="spell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Exercise</w:t>
            </w:r>
            <w:proofErr w:type="spell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at </w:t>
            </w:r>
            <w:proofErr w:type="spell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work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2.1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3.7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proofErr w:type="gram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-</w:t>
            </w:r>
            <w:proofErr w:type="gram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1.5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proofErr w:type="gram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0.103</w:t>
            </w:r>
            <w:proofErr w:type="gramEnd"/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proofErr w:type="gram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-</w:t>
            </w:r>
            <w:proofErr w:type="gram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3.51; 0.32</w:t>
            </w:r>
          </w:p>
        </w:tc>
      </w:tr>
      <w:tr w:rsidR="00331107" w:rsidRPr="00331107" w:rsidTr="00331107">
        <w:tc>
          <w:tcPr>
            <w:tcW w:w="3794" w:type="dxa"/>
            <w:tcBorders>
              <w:top w:val="nil"/>
            </w:tcBorders>
          </w:tcPr>
          <w:p w:rsidR="00331107" w:rsidRPr="00331107" w:rsidRDefault="00331107" w:rsidP="00331107">
            <w:pP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en-US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en-US"/>
              </w:rPr>
              <w:t>Discount coupon for sports goods</w:t>
            </w:r>
          </w:p>
        </w:tc>
        <w:tc>
          <w:tcPr>
            <w:tcW w:w="1843" w:type="dxa"/>
            <w:tcBorders>
              <w:top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Set </w:t>
            </w:r>
            <w:proofErr w:type="spell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to</w:t>
            </w:r>
            <w:proofErr w:type="spell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0</w:t>
            </w:r>
          </w:p>
        </w:tc>
        <w:tc>
          <w:tcPr>
            <w:tcW w:w="1701" w:type="dxa"/>
            <w:tcBorders>
              <w:top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Set </w:t>
            </w:r>
            <w:proofErr w:type="spellStart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to</w:t>
            </w:r>
            <w:proofErr w:type="spellEnd"/>
            <w:r w:rsidRPr="00331107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0</w:t>
            </w:r>
          </w:p>
        </w:tc>
        <w:tc>
          <w:tcPr>
            <w:tcW w:w="1701" w:type="dxa"/>
            <w:tcBorders>
              <w:top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</w:tcBorders>
          </w:tcPr>
          <w:p w:rsidR="00331107" w:rsidRPr="00331107" w:rsidRDefault="00331107" w:rsidP="00331107">
            <w:pPr>
              <w:jc w:val="center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en-US"/>
              </w:rPr>
            </w:pPr>
          </w:p>
        </w:tc>
      </w:tr>
    </w:tbl>
    <w:p w:rsidR="00331107" w:rsidRPr="00331107" w:rsidRDefault="00331107" w:rsidP="00331107">
      <w:pPr>
        <w:spacing w:after="0" w:line="240" w:lineRule="auto"/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</w:pPr>
      <w:r w:rsidRPr="00331107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>Number of observations = 960 for those with no child; Number of observations = 1160 for those with more than one child; Set to 0 (Zero) = Reference category</w:t>
      </w:r>
    </w:p>
    <w:p w:rsidR="00331107" w:rsidRDefault="0033110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  <w:bookmarkStart w:id="0" w:name="_GoBack"/>
      <w:bookmarkEnd w:id="0"/>
    </w:p>
    <w:p w:rsidR="00AB63C3" w:rsidRPr="00E0774C" w:rsidRDefault="007173EC" w:rsidP="00142CC2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0774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b-group analysis: Exercise preferences influenced by individual characteristics, </w:t>
      </w:r>
      <w:r w:rsidR="00362393" w:rsidRPr="00E077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mpleted </w:t>
      </w:r>
      <w:r w:rsidR="00AB63C3" w:rsidRPr="00E0774C">
        <w:rPr>
          <w:rFonts w:ascii="Times New Roman" w:hAnsi="Times New Roman" w:cs="Times New Roman"/>
          <w:b/>
          <w:sz w:val="24"/>
          <w:szCs w:val="24"/>
          <w:lang w:val="en-US"/>
        </w:rPr>
        <w:t>level of education</w:t>
      </w:r>
    </w:p>
    <w:tbl>
      <w:tblPr>
        <w:tblStyle w:val="TableGrid"/>
        <w:tblW w:w="135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2268"/>
        <w:gridCol w:w="2268"/>
        <w:gridCol w:w="1701"/>
        <w:gridCol w:w="1276"/>
        <w:gridCol w:w="2551"/>
      </w:tblGrid>
      <w:tr w:rsidR="00A452BC" w:rsidRPr="00E0774C" w:rsidTr="00E0774C">
        <w:trPr>
          <w:trHeight w:val="456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A452BC" w:rsidRPr="00E0774C" w:rsidRDefault="00A452BC" w:rsidP="00AB63C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77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tribute level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A452BC" w:rsidRPr="00E0774C" w:rsidRDefault="00A452BC" w:rsidP="00E92F7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77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efficient</w:t>
            </w:r>
            <w:r w:rsidR="00E92F78" w:rsidRPr="00E077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E077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[Basic education = 0]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A452BC" w:rsidRPr="00E0774C" w:rsidRDefault="00A452BC" w:rsidP="00E92F7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77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efficient</w:t>
            </w:r>
            <w:r w:rsidR="00E92F78" w:rsidRPr="00E077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E077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[Higher education = 1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452BC" w:rsidRPr="00E0774C" w:rsidRDefault="00A452BC" w:rsidP="00E92F7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77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[Coefficients]</w:t>
            </w:r>
          </w:p>
          <w:p w:rsidR="00A452BC" w:rsidRPr="00E0774C" w:rsidRDefault="00A452BC" w:rsidP="00E92F7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77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ffere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452BC" w:rsidRPr="00E0774C" w:rsidRDefault="006465CB" w:rsidP="00E92F78">
            <w:pPr>
              <w:ind w:left="-25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77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</w:t>
            </w:r>
            <w:r w:rsidR="00A452BC" w:rsidRPr="00E077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lu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A452BC" w:rsidRPr="00E0774C" w:rsidRDefault="00A452BC" w:rsidP="005D72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[95% Conf. Interval]</w:t>
            </w:r>
          </w:p>
        </w:tc>
      </w:tr>
      <w:tr w:rsidR="00A452BC" w:rsidRPr="00E0774C" w:rsidTr="00E0774C">
        <w:trPr>
          <w:trHeight w:hRule="exact" w:val="323"/>
        </w:trPr>
        <w:tc>
          <w:tcPr>
            <w:tcW w:w="3510" w:type="dxa"/>
            <w:tcBorders>
              <w:top w:val="single" w:sz="4" w:space="0" w:color="auto"/>
              <w:bottom w:val="nil"/>
            </w:tcBorders>
          </w:tcPr>
          <w:p w:rsidR="00A452BC" w:rsidRPr="00E0774C" w:rsidRDefault="00A452BC" w:rsidP="005D7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Cardiovascular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  <w:proofErr w:type="gramEnd"/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:rsidR="00A452BC" w:rsidRPr="00E0774C" w:rsidRDefault="00A452BC" w:rsidP="005D72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1.08; 0.37</w:t>
            </w:r>
          </w:p>
        </w:tc>
      </w:tr>
      <w:tr w:rsidR="00A452BC" w:rsidRPr="00E0774C" w:rsidTr="00E0774C">
        <w:trPr>
          <w:trHeight w:hRule="exact" w:val="323"/>
        </w:trPr>
        <w:tc>
          <w:tcPr>
            <w:tcW w:w="3510" w:type="dxa"/>
            <w:tcBorders>
              <w:top w:val="nil"/>
              <w:bottom w:val="nil"/>
            </w:tcBorders>
          </w:tcPr>
          <w:p w:rsidR="00A452BC" w:rsidRPr="00E0774C" w:rsidRDefault="00A452BC" w:rsidP="005D7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Mindfulness-based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  <w:proofErr w:type="gramEnd"/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A452BC" w:rsidRPr="00E0774C" w:rsidRDefault="00A452BC" w:rsidP="005D72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86; 0.41</w:t>
            </w:r>
          </w:p>
        </w:tc>
      </w:tr>
      <w:tr w:rsidR="00A452BC" w:rsidRPr="00E0774C" w:rsidTr="00E0774C">
        <w:trPr>
          <w:trHeight w:hRule="exact" w:val="323"/>
        </w:trPr>
        <w:tc>
          <w:tcPr>
            <w:tcW w:w="3510" w:type="dxa"/>
            <w:tcBorders>
              <w:top w:val="nil"/>
              <w:bottom w:val="single" w:sz="4" w:space="0" w:color="auto"/>
            </w:tcBorders>
          </w:tcPr>
          <w:p w:rsidR="00A452BC" w:rsidRPr="00E0774C" w:rsidRDefault="00A452BC" w:rsidP="005D7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Strength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  <w:proofErr w:type="spellEnd"/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A452BC" w:rsidRPr="00E0774C" w:rsidRDefault="00A452BC" w:rsidP="00362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Set </w:t>
            </w: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A452BC" w:rsidRPr="00E0774C" w:rsidRDefault="00A452BC" w:rsidP="00362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Set </w:t>
            </w: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A452BC" w:rsidRPr="00E0774C" w:rsidRDefault="00A452BC" w:rsidP="00362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452BC" w:rsidRPr="00E0774C" w:rsidRDefault="00A452BC" w:rsidP="00362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:rsidR="00A452BC" w:rsidRPr="00E0774C" w:rsidRDefault="00A452BC" w:rsidP="005D7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52BC" w:rsidRPr="00E0774C" w:rsidTr="00E0774C">
        <w:trPr>
          <w:trHeight w:hRule="exact" w:val="323"/>
        </w:trPr>
        <w:tc>
          <w:tcPr>
            <w:tcW w:w="3510" w:type="dxa"/>
            <w:tcBorders>
              <w:top w:val="single" w:sz="4" w:space="0" w:color="auto"/>
              <w:bottom w:val="nil"/>
            </w:tcBorders>
          </w:tcPr>
          <w:p w:rsidR="00A452BC" w:rsidRPr="00E0774C" w:rsidRDefault="00A452BC" w:rsidP="005D7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Individual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 supervision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  <w:proofErr w:type="gramEnd"/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:rsidR="00A452BC" w:rsidRPr="00E0774C" w:rsidRDefault="00A452BC" w:rsidP="005D72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43; 1.99</w:t>
            </w:r>
          </w:p>
        </w:tc>
      </w:tr>
      <w:tr w:rsidR="00A452BC" w:rsidRPr="00E0774C" w:rsidTr="00E0774C">
        <w:trPr>
          <w:trHeight w:hRule="exact" w:val="323"/>
        </w:trPr>
        <w:tc>
          <w:tcPr>
            <w:tcW w:w="3510" w:type="dxa"/>
            <w:tcBorders>
              <w:top w:val="nil"/>
              <w:bottom w:val="nil"/>
            </w:tcBorders>
          </w:tcPr>
          <w:p w:rsidR="00A452BC" w:rsidRPr="00E0774C" w:rsidRDefault="00A452BC" w:rsidP="005D72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 without supervisio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  <w:proofErr w:type="gramEnd"/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A452BC" w:rsidRPr="00E0774C" w:rsidRDefault="00A452BC" w:rsidP="005D72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2.95; 1.40</w:t>
            </w:r>
          </w:p>
        </w:tc>
      </w:tr>
      <w:tr w:rsidR="00A452BC" w:rsidRPr="00E0774C" w:rsidTr="00E0774C">
        <w:trPr>
          <w:trHeight w:hRule="exact" w:val="323"/>
        </w:trPr>
        <w:tc>
          <w:tcPr>
            <w:tcW w:w="3510" w:type="dxa"/>
            <w:tcBorders>
              <w:top w:val="nil"/>
              <w:bottom w:val="nil"/>
            </w:tcBorders>
          </w:tcPr>
          <w:p w:rsidR="00A452BC" w:rsidRPr="00E0774C" w:rsidRDefault="00A452BC" w:rsidP="005D72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with supervisio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  <w:proofErr w:type="gramEnd"/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A452BC" w:rsidRPr="00E0774C" w:rsidRDefault="00A452BC" w:rsidP="005D72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95; 1.22</w:t>
            </w:r>
          </w:p>
        </w:tc>
      </w:tr>
      <w:tr w:rsidR="00A452BC" w:rsidRPr="00E0774C" w:rsidTr="00E0774C">
        <w:trPr>
          <w:trHeight w:hRule="exact" w:val="323"/>
        </w:trPr>
        <w:tc>
          <w:tcPr>
            <w:tcW w:w="3510" w:type="dxa"/>
            <w:tcBorders>
              <w:top w:val="nil"/>
              <w:bottom w:val="single" w:sz="4" w:space="0" w:color="auto"/>
            </w:tcBorders>
          </w:tcPr>
          <w:p w:rsidR="00A452BC" w:rsidRPr="00E0774C" w:rsidRDefault="00A452BC" w:rsidP="005D7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 supervision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A452BC" w:rsidRPr="00E0774C" w:rsidRDefault="00A452BC" w:rsidP="00362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Set </w:t>
            </w: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A452BC" w:rsidRPr="00E0774C" w:rsidRDefault="00A452BC" w:rsidP="00362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Set </w:t>
            </w: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A452BC" w:rsidRPr="00E0774C" w:rsidRDefault="00A452BC" w:rsidP="00362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452BC" w:rsidRPr="00E0774C" w:rsidRDefault="00A452BC" w:rsidP="00362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:rsidR="00A452BC" w:rsidRPr="00E0774C" w:rsidRDefault="00A452BC" w:rsidP="005D7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52BC" w:rsidRPr="00E0774C" w:rsidTr="00E0774C">
        <w:trPr>
          <w:trHeight w:hRule="exact" w:val="323"/>
        </w:trPr>
        <w:tc>
          <w:tcPr>
            <w:tcW w:w="3510" w:type="dxa"/>
            <w:tcBorders>
              <w:top w:val="single" w:sz="4" w:space="0" w:color="auto"/>
            </w:tcBorders>
          </w:tcPr>
          <w:p w:rsidR="00A452BC" w:rsidRPr="00E0774C" w:rsidRDefault="00A452BC" w:rsidP="005D7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intensity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452BC" w:rsidRPr="00E0774C" w:rsidRDefault="00A452BC" w:rsidP="0036239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517</w:t>
            </w:r>
            <w:proofErr w:type="gramEnd"/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A452BC" w:rsidRPr="00E0774C" w:rsidRDefault="00A452BC" w:rsidP="005D72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2.43; 1.22</w:t>
            </w:r>
          </w:p>
        </w:tc>
      </w:tr>
      <w:tr w:rsidR="00A452BC" w:rsidRPr="00E0774C" w:rsidTr="00E0774C">
        <w:trPr>
          <w:trHeight w:hRule="exact" w:val="323"/>
        </w:trPr>
        <w:tc>
          <w:tcPr>
            <w:tcW w:w="3510" w:type="dxa"/>
            <w:tcBorders>
              <w:bottom w:val="nil"/>
            </w:tcBorders>
          </w:tcPr>
          <w:p w:rsidR="00A452BC" w:rsidRPr="00E0774C" w:rsidRDefault="00A452BC" w:rsidP="005D7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intensity</w:t>
            </w:r>
            <w:proofErr w:type="spellEnd"/>
          </w:p>
        </w:tc>
        <w:tc>
          <w:tcPr>
            <w:tcW w:w="2268" w:type="dxa"/>
            <w:tcBorders>
              <w:bottom w:val="nil"/>
            </w:tcBorders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2268" w:type="dxa"/>
            <w:tcBorders>
              <w:bottom w:val="nil"/>
            </w:tcBorders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701" w:type="dxa"/>
            <w:tcBorders>
              <w:bottom w:val="nil"/>
            </w:tcBorders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276" w:type="dxa"/>
            <w:tcBorders>
              <w:bottom w:val="nil"/>
            </w:tcBorders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  <w:proofErr w:type="gramEnd"/>
          </w:p>
        </w:tc>
        <w:tc>
          <w:tcPr>
            <w:tcW w:w="2551" w:type="dxa"/>
            <w:tcBorders>
              <w:bottom w:val="nil"/>
            </w:tcBorders>
          </w:tcPr>
          <w:p w:rsidR="00A452BC" w:rsidRPr="00E0774C" w:rsidRDefault="00A452BC" w:rsidP="005D72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2.29; 0.79</w:t>
            </w:r>
          </w:p>
        </w:tc>
      </w:tr>
      <w:tr w:rsidR="00A452BC" w:rsidRPr="00E0774C" w:rsidTr="00E0774C">
        <w:trPr>
          <w:trHeight w:hRule="exact" w:val="323"/>
        </w:trPr>
        <w:tc>
          <w:tcPr>
            <w:tcW w:w="3510" w:type="dxa"/>
            <w:tcBorders>
              <w:top w:val="nil"/>
              <w:bottom w:val="single" w:sz="4" w:space="0" w:color="auto"/>
            </w:tcBorders>
          </w:tcPr>
          <w:p w:rsidR="00A452BC" w:rsidRPr="00E0774C" w:rsidRDefault="00A452BC" w:rsidP="005D7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Medium </w:t>
            </w: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intensity</w:t>
            </w:r>
            <w:proofErr w:type="spellEnd"/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A452BC" w:rsidRPr="00E0774C" w:rsidRDefault="00A452BC" w:rsidP="00362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Set </w:t>
            </w: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A452BC" w:rsidRPr="00E0774C" w:rsidRDefault="00A452BC" w:rsidP="00362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Set </w:t>
            </w: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A452BC" w:rsidRPr="00E0774C" w:rsidRDefault="00A452BC" w:rsidP="00362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452BC" w:rsidRPr="00E0774C" w:rsidRDefault="00A452BC" w:rsidP="00362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:rsidR="00A452BC" w:rsidRPr="00E0774C" w:rsidRDefault="00A452BC" w:rsidP="005D7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52BC" w:rsidRPr="00E0774C" w:rsidTr="00E0774C">
        <w:trPr>
          <w:trHeight w:hRule="exact" w:val="323"/>
        </w:trPr>
        <w:tc>
          <w:tcPr>
            <w:tcW w:w="3510" w:type="dxa"/>
            <w:tcBorders>
              <w:top w:val="single" w:sz="4" w:space="0" w:color="auto"/>
            </w:tcBorders>
          </w:tcPr>
          <w:p w:rsidR="00A452BC" w:rsidRPr="00E0774C" w:rsidRDefault="00A452BC" w:rsidP="005D7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Once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  <w:proofErr w:type="gramEnd"/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A452BC" w:rsidRPr="00E0774C" w:rsidRDefault="00A452BC" w:rsidP="005D72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32; 1.12</w:t>
            </w:r>
          </w:p>
        </w:tc>
      </w:tr>
      <w:tr w:rsidR="00A452BC" w:rsidRPr="00E0774C" w:rsidTr="00E0774C">
        <w:trPr>
          <w:trHeight w:hRule="exact" w:val="323"/>
        </w:trPr>
        <w:tc>
          <w:tcPr>
            <w:tcW w:w="3510" w:type="dxa"/>
          </w:tcPr>
          <w:p w:rsidR="00A452BC" w:rsidRPr="00E0774C" w:rsidRDefault="00A452BC" w:rsidP="005D7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times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2268" w:type="dxa"/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701" w:type="dxa"/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276" w:type="dxa"/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  <w:proofErr w:type="gramEnd"/>
          </w:p>
        </w:tc>
        <w:tc>
          <w:tcPr>
            <w:tcW w:w="2551" w:type="dxa"/>
          </w:tcPr>
          <w:p w:rsidR="00A452BC" w:rsidRPr="00E0774C" w:rsidRDefault="00A452BC" w:rsidP="005D72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38; 1.22</w:t>
            </w:r>
          </w:p>
        </w:tc>
      </w:tr>
      <w:tr w:rsidR="00A452BC" w:rsidRPr="00E0774C" w:rsidTr="00E0774C">
        <w:trPr>
          <w:trHeight w:hRule="exact" w:val="323"/>
        </w:trPr>
        <w:tc>
          <w:tcPr>
            <w:tcW w:w="3510" w:type="dxa"/>
            <w:tcBorders>
              <w:bottom w:val="single" w:sz="4" w:space="0" w:color="auto"/>
            </w:tcBorders>
          </w:tcPr>
          <w:p w:rsidR="00A452BC" w:rsidRPr="00E0774C" w:rsidRDefault="00A452BC" w:rsidP="005D7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times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A452BC" w:rsidRPr="00E0774C" w:rsidRDefault="00A452BC" w:rsidP="00362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Set </w:t>
            </w: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A452BC" w:rsidRPr="00E0774C" w:rsidRDefault="00A452BC" w:rsidP="00362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Set </w:t>
            </w: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452BC" w:rsidRPr="00E0774C" w:rsidRDefault="00A452BC" w:rsidP="00362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452BC" w:rsidRPr="00E0774C" w:rsidRDefault="00A452BC" w:rsidP="00362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A452BC" w:rsidRPr="00E0774C" w:rsidRDefault="00A452BC" w:rsidP="005D7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52BC" w:rsidRPr="00E0774C" w:rsidTr="00E0774C">
        <w:trPr>
          <w:trHeight w:hRule="exact" w:val="323"/>
        </w:trPr>
        <w:tc>
          <w:tcPr>
            <w:tcW w:w="3510" w:type="dxa"/>
            <w:tcBorders>
              <w:top w:val="single" w:sz="4" w:space="0" w:color="auto"/>
              <w:bottom w:val="nil"/>
            </w:tcBorders>
          </w:tcPr>
          <w:p w:rsidR="00A452BC" w:rsidRPr="00E0774C" w:rsidRDefault="00A452BC" w:rsidP="005D7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Proximity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 (10 </w:t>
            </w: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minutes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  <w:proofErr w:type="gramEnd"/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:rsidR="00A452BC" w:rsidRPr="00E0774C" w:rsidRDefault="00A452BC" w:rsidP="005D72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58; 2.69</w:t>
            </w:r>
          </w:p>
        </w:tc>
      </w:tr>
      <w:tr w:rsidR="00A452BC" w:rsidRPr="00E0774C" w:rsidTr="00E0774C">
        <w:trPr>
          <w:trHeight w:hRule="exact" w:val="323"/>
        </w:trPr>
        <w:tc>
          <w:tcPr>
            <w:tcW w:w="3510" w:type="dxa"/>
            <w:tcBorders>
              <w:top w:val="nil"/>
              <w:bottom w:val="nil"/>
            </w:tcBorders>
          </w:tcPr>
          <w:p w:rsidR="00A452BC" w:rsidRPr="00E0774C" w:rsidRDefault="00A452BC" w:rsidP="005D7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Proximity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 (20 </w:t>
            </w: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mintues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2BC" w:rsidRPr="00E0774C" w:rsidRDefault="00A452BC" w:rsidP="0036239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  <w:proofErr w:type="gramEnd"/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A452BC" w:rsidRPr="00E0774C" w:rsidRDefault="00A452BC" w:rsidP="005D72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72; 2.97</w:t>
            </w:r>
          </w:p>
        </w:tc>
      </w:tr>
      <w:tr w:rsidR="00A452BC" w:rsidRPr="00E0774C" w:rsidTr="00E0774C">
        <w:trPr>
          <w:trHeight w:hRule="exact" w:val="323"/>
        </w:trPr>
        <w:tc>
          <w:tcPr>
            <w:tcW w:w="3510" w:type="dxa"/>
            <w:tcBorders>
              <w:top w:val="nil"/>
              <w:bottom w:val="single" w:sz="4" w:space="0" w:color="auto"/>
            </w:tcBorders>
          </w:tcPr>
          <w:p w:rsidR="00A452BC" w:rsidRPr="00E0774C" w:rsidRDefault="00A452BC" w:rsidP="005D7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Proximity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 (30 </w:t>
            </w: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mintues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A452BC" w:rsidRPr="00E0774C" w:rsidRDefault="00A452BC" w:rsidP="00362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Set </w:t>
            </w: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A452BC" w:rsidRPr="00E0774C" w:rsidRDefault="00A452BC" w:rsidP="00362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Set </w:t>
            </w: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A452BC" w:rsidRPr="00E0774C" w:rsidRDefault="00A452BC" w:rsidP="00362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452BC" w:rsidRPr="00E0774C" w:rsidRDefault="00A452BC" w:rsidP="00362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:rsidR="00A452BC" w:rsidRPr="00E0774C" w:rsidRDefault="00A452BC" w:rsidP="005D7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52BC" w:rsidRPr="00E0774C" w:rsidTr="00E0774C">
        <w:trPr>
          <w:trHeight w:hRule="exact" w:val="323"/>
        </w:trPr>
        <w:tc>
          <w:tcPr>
            <w:tcW w:w="3510" w:type="dxa"/>
            <w:tcBorders>
              <w:top w:val="single" w:sz="4" w:space="0" w:color="auto"/>
            </w:tcBorders>
          </w:tcPr>
          <w:p w:rsidR="00A452BC" w:rsidRPr="00E0774C" w:rsidRDefault="00A452BC" w:rsidP="005D7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 (Incentives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452BC" w:rsidRPr="00E0774C" w:rsidRDefault="00A452BC" w:rsidP="0036239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  <w:proofErr w:type="gramEnd"/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A452BC" w:rsidRPr="00E0774C" w:rsidRDefault="00A452BC" w:rsidP="005D72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2.51; 1.03</w:t>
            </w:r>
          </w:p>
        </w:tc>
      </w:tr>
      <w:tr w:rsidR="00A452BC" w:rsidRPr="00E0774C" w:rsidTr="00E0774C">
        <w:trPr>
          <w:trHeight w:hRule="exact" w:val="323"/>
        </w:trPr>
        <w:tc>
          <w:tcPr>
            <w:tcW w:w="3510" w:type="dxa"/>
          </w:tcPr>
          <w:p w:rsidR="00A452BC" w:rsidRPr="00E0774C" w:rsidRDefault="00A452BC" w:rsidP="005D7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Wellness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 subsidies</w:t>
            </w:r>
          </w:p>
        </w:tc>
        <w:tc>
          <w:tcPr>
            <w:tcW w:w="2268" w:type="dxa"/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2268" w:type="dxa"/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1701" w:type="dxa"/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276" w:type="dxa"/>
          </w:tcPr>
          <w:p w:rsidR="00A452BC" w:rsidRPr="00E0774C" w:rsidRDefault="00A452BC" w:rsidP="0036239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  <w:proofErr w:type="gramEnd"/>
          </w:p>
        </w:tc>
        <w:tc>
          <w:tcPr>
            <w:tcW w:w="2551" w:type="dxa"/>
          </w:tcPr>
          <w:p w:rsidR="00A452BC" w:rsidRPr="00E0774C" w:rsidRDefault="00A452BC" w:rsidP="005D72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2.89; 1.08</w:t>
            </w:r>
          </w:p>
        </w:tc>
      </w:tr>
      <w:tr w:rsidR="00A452BC" w:rsidRPr="00E0774C" w:rsidTr="00E0774C">
        <w:trPr>
          <w:trHeight w:hRule="exact" w:val="323"/>
        </w:trPr>
        <w:tc>
          <w:tcPr>
            <w:tcW w:w="3510" w:type="dxa"/>
          </w:tcPr>
          <w:p w:rsidR="00A452BC" w:rsidRPr="00E0774C" w:rsidRDefault="00A452BC" w:rsidP="005D7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Exercise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  <w:tc>
          <w:tcPr>
            <w:tcW w:w="2268" w:type="dxa"/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2268" w:type="dxa"/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1701" w:type="dxa"/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276" w:type="dxa"/>
          </w:tcPr>
          <w:p w:rsidR="00A452BC" w:rsidRPr="00E0774C" w:rsidRDefault="00A452BC" w:rsidP="00B901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  <w:proofErr w:type="gramEnd"/>
          </w:p>
        </w:tc>
        <w:tc>
          <w:tcPr>
            <w:tcW w:w="2551" w:type="dxa"/>
          </w:tcPr>
          <w:p w:rsidR="00A452BC" w:rsidRPr="00E0774C" w:rsidRDefault="00A452BC" w:rsidP="005D72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2.69; 0.98</w:t>
            </w:r>
          </w:p>
        </w:tc>
      </w:tr>
      <w:tr w:rsidR="00A452BC" w:rsidRPr="00E0774C" w:rsidTr="00E0774C">
        <w:trPr>
          <w:trHeight w:hRule="exact" w:val="323"/>
        </w:trPr>
        <w:tc>
          <w:tcPr>
            <w:tcW w:w="3510" w:type="dxa"/>
            <w:tcBorders>
              <w:bottom w:val="single" w:sz="4" w:space="0" w:color="auto"/>
            </w:tcBorders>
          </w:tcPr>
          <w:p w:rsidR="00A452BC" w:rsidRPr="00E0774C" w:rsidRDefault="00A452BC" w:rsidP="005D72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ount coupon for sports good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A452BC" w:rsidRPr="00E0774C" w:rsidRDefault="00A452BC" w:rsidP="00362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Set </w:t>
            </w: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A452BC" w:rsidRPr="00E0774C" w:rsidRDefault="00A452BC" w:rsidP="00362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Set </w:t>
            </w: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452BC" w:rsidRPr="00E0774C" w:rsidRDefault="00A452BC" w:rsidP="003623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452BC" w:rsidRPr="00E0774C" w:rsidRDefault="00A452BC" w:rsidP="003623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A452BC" w:rsidRPr="00E0774C" w:rsidRDefault="00A452BC" w:rsidP="005D72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AB63C3" w:rsidRPr="00E0774C" w:rsidRDefault="00AB63C3" w:rsidP="00AB63C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0774C">
        <w:rPr>
          <w:rFonts w:ascii="Times New Roman" w:hAnsi="Times New Roman" w:cs="Times New Roman"/>
          <w:sz w:val="24"/>
          <w:szCs w:val="24"/>
          <w:lang w:val="en-US"/>
        </w:rPr>
        <w:t xml:space="preserve">Number of </w:t>
      </w:r>
      <w:r w:rsidR="00E92F78" w:rsidRPr="00E0774C">
        <w:rPr>
          <w:rFonts w:ascii="Times New Roman" w:hAnsi="Times New Roman" w:cs="Times New Roman"/>
          <w:sz w:val="24"/>
          <w:szCs w:val="24"/>
          <w:lang w:val="en-US"/>
        </w:rPr>
        <w:t>observations</w:t>
      </w:r>
      <w:r w:rsidRPr="00E0774C">
        <w:rPr>
          <w:rFonts w:ascii="Times New Roman" w:hAnsi="Times New Roman" w:cs="Times New Roman"/>
          <w:sz w:val="24"/>
          <w:szCs w:val="24"/>
          <w:lang w:val="en-US"/>
        </w:rPr>
        <w:t xml:space="preserve"> = 1280</w:t>
      </w:r>
      <w:r w:rsidR="00362393" w:rsidRPr="00E0774C">
        <w:rPr>
          <w:rFonts w:ascii="Times New Roman" w:hAnsi="Times New Roman" w:cs="Times New Roman"/>
          <w:sz w:val="24"/>
          <w:szCs w:val="24"/>
          <w:lang w:val="en-US"/>
        </w:rPr>
        <w:t xml:space="preserve"> with basic education</w:t>
      </w:r>
      <w:r w:rsidRPr="00E0774C">
        <w:rPr>
          <w:rFonts w:ascii="Times New Roman" w:hAnsi="Times New Roman" w:cs="Times New Roman"/>
          <w:sz w:val="24"/>
          <w:szCs w:val="24"/>
          <w:lang w:val="en-US"/>
        </w:rPr>
        <w:t xml:space="preserve">; Number of </w:t>
      </w:r>
      <w:r w:rsidR="00E92F78" w:rsidRPr="00E0774C">
        <w:rPr>
          <w:rFonts w:ascii="Times New Roman" w:hAnsi="Times New Roman" w:cs="Times New Roman"/>
          <w:sz w:val="24"/>
          <w:szCs w:val="24"/>
          <w:lang w:val="en-US"/>
        </w:rPr>
        <w:t>observations</w:t>
      </w:r>
      <w:r w:rsidRPr="00E077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62393" w:rsidRPr="00E0774C">
        <w:rPr>
          <w:rFonts w:ascii="Times New Roman" w:hAnsi="Times New Roman" w:cs="Times New Roman"/>
          <w:sz w:val="24"/>
          <w:szCs w:val="24"/>
          <w:lang w:val="en-US"/>
        </w:rPr>
        <w:t xml:space="preserve">with higher education </w:t>
      </w:r>
      <w:r w:rsidRPr="00E0774C">
        <w:rPr>
          <w:rFonts w:ascii="Times New Roman" w:hAnsi="Times New Roman" w:cs="Times New Roman"/>
          <w:sz w:val="24"/>
          <w:szCs w:val="24"/>
          <w:lang w:val="en-US"/>
        </w:rPr>
        <w:t>= 960</w:t>
      </w:r>
      <w:r w:rsidR="00362393" w:rsidRPr="00E0774C">
        <w:rPr>
          <w:rFonts w:ascii="Times New Roman" w:hAnsi="Times New Roman" w:cs="Times New Roman"/>
          <w:sz w:val="24"/>
          <w:szCs w:val="24"/>
          <w:lang w:val="en-US"/>
        </w:rPr>
        <w:t>; Set to 0 (Zero) = Reference category</w:t>
      </w:r>
    </w:p>
    <w:p w:rsidR="00D10668" w:rsidRPr="00D10668" w:rsidRDefault="00D10668" w:rsidP="00D10668">
      <w:pPr>
        <w:spacing w:after="0"/>
        <w:rPr>
          <w:lang w:val="en-US"/>
        </w:rPr>
      </w:pPr>
      <w:r w:rsidRPr="00D10668">
        <w:rPr>
          <w:lang w:val="en-US"/>
        </w:rPr>
        <w:tab/>
      </w:r>
      <w:r w:rsidRPr="00D10668">
        <w:rPr>
          <w:lang w:val="en-US"/>
        </w:rPr>
        <w:tab/>
      </w:r>
      <w:r w:rsidRPr="00D10668">
        <w:rPr>
          <w:lang w:val="en-US"/>
        </w:rPr>
        <w:tab/>
      </w:r>
      <w:r w:rsidRPr="00D10668">
        <w:rPr>
          <w:lang w:val="en-US"/>
        </w:rPr>
        <w:tab/>
      </w:r>
      <w:r w:rsidRPr="00D10668">
        <w:rPr>
          <w:lang w:val="en-US"/>
        </w:rPr>
        <w:tab/>
      </w:r>
      <w:r w:rsidRPr="00D10668">
        <w:rPr>
          <w:lang w:val="en-US"/>
        </w:rPr>
        <w:tab/>
      </w:r>
    </w:p>
    <w:p w:rsidR="00752F2E" w:rsidRPr="00752F2E" w:rsidRDefault="00752F2E" w:rsidP="00752F2E">
      <w:pPr>
        <w:spacing w:after="0"/>
        <w:rPr>
          <w:lang w:val="en-US"/>
        </w:rPr>
      </w:pPr>
    </w:p>
    <w:p w:rsidR="00752F2E" w:rsidRPr="00752F2E" w:rsidRDefault="00752F2E" w:rsidP="00752F2E">
      <w:pPr>
        <w:spacing w:after="0"/>
        <w:rPr>
          <w:lang w:val="en-US"/>
        </w:rPr>
      </w:pPr>
      <w:r w:rsidRPr="00752F2E">
        <w:rPr>
          <w:lang w:val="en-US"/>
        </w:rPr>
        <w:tab/>
      </w:r>
      <w:r w:rsidRPr="00752F2E">
        <w:rPr>
          <w:lang w:val="en-US"/>
        </w:rPr>
        <w:tab/>
      </w:r>
      <w:r w:rsidRPr="00752F2E">
        <w:rPr>
          <w:lang w:val="en-US"/>
        </w:rPr>
        <w:tab/>
      </w:r>
      <w:r w:rsidRPr="00752F2E">
        <w:rPr>
          <w:lang w:val="en-US"/>
        </w:rPr>
        <w:tab/>
      </w:r>
      <w:r w:rsidRPr="00752F2E">
        <w:rPr>
          <w:lang w:val="en-US"/>
        </w:rPr>
        <w:tab/>
      </w:r>
      <w:r w:rsidRPr="00752F2E">
        <w:rPr>
          <w:lang w:val="en-US"/>
        </w:rPr>
        <w:tab/>
      </w:r>
    </w:p>
    <w:p w:rsidR="00C229E2" w:rsidRPr="00E0774C" w:rsidRDefault="00752F2E" w:rsidP="00142CC2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lang w:val="en-US"/>
        </w:rPr>
        <w:br w:type="page"/>
      </w:r>
      <w:r w:rsidR="007173EC" w:rsidRPr="00E0774C">
        <w:rPr>
          <w:rFonts w:ascii="Times New Roman" w:eastAsia="Times New Roman" w:hAnsi="Times New Roman" w:cs="Times New Roman"/>
          <w:b/>
          <w:spacing w:val="-2"/>
          <w:sz w:val="24"/>
          <w:szCs w:val="24"/>
          <w:lang w:val="en-US"/>
        </w:rPr>
        <w:lastRenderedPageBreak/>
        <w:t>Sub-group analysis: Exercise preferences influenced by individual characteristics,</w:t>
      </w:r>
      <w:r w:rsidR="00C229E2" w:rsidRPr="00E077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neck and b</w:t>
      </w:r>
      <w:r w:rsidR="00BB2253" w:rsidRPr="00E077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ack pain </w:t>
      </w:r>
      <w:r w:rsidR="007173EC" w:rsidRPr="00E0774C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7173EC" w:rsidRPr="00E0774C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tbl>
      <w:tblPr>
        <w:tblStyle w:val="TableGrid"/>
        <w:tblW w:w="143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2694"/>
        <w:gridCol w:w="291"/>
        <w:gridCol w:w="2263"/>
        <w:gridCol w:w="191"/>
        <w:gridCol w:w="1408"/>
        <w:gridCol w:w="172"/>
        <w:gridCol w:w="1188"/>
        <w:gridCol w:w="192"/>
        <w:gridCol w:w="2218"/>
        <w:gridCol w:w="192"/>
      </w:tblGrid>
      <w:tr w:rsidR="00E750E7" w:rsidRPr="00E0774C" w:rsidTr="00E0774C">
        <w:trPr>
          <w:gridAfter w:val="1"/>
          <w:wAfter w:w="192" w:type="dxa"/>
          <w:trHeight w:val="649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E750E7" w:rsidRPr="00E0774C" w:rsidRDefault="00E750E7" w:rsidP="00E528C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77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tribute level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E750E7" w:rsidRPr="00E0774C" w:rsidRDefault="00E528CC" w:rsidP="00E528C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77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oefficient [Neck and back pain  (0) = </w:t>
            </w:r>
            <w:r w:rsidR="00E750E7" w:rsidRPr="00E077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s]</w:t>
            </w:r>
          </w:p>
        </w:tc>
        <w:tc>
          <w:tcPr>
            <w:tcW w:w="25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750E7" w:rsidRPr="00E0774C" w:rsidRDefault="00E528CC" w:rsidP="00E528C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77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oefficient </w:t>
            </w:r>
            <w:r w:rsidR="00E750E7" w:rsidRPr="00E077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[Neck and back pain  (1) = No]</w:t>
            </w:r>
          </w:p>
        </w:tc>
        <w:tc>
          <w:tcPr>
            <w:tcW w:w="17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0774C" w:rsidRDefault="00E0774C" w:rsidP="00E528C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fference</w:t>
            </w:r>
          </w:p>
          <w:p w:rsidR="00E750E7" w:rsidRPr="00E0774C" w:rsidRDefault="00E750E7" w:rsidP="00E528C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77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[Coefficients]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E750E7" w:rsidRPr="00E0774C" w:rsidRDefault="006465CB" w:rsidP="00E528CC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0774C"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750E7" w:rsidRPr="00E0774C" w:rsidRDefault="00E750E7" w:rsidP="00E528CC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0774C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[95% Conf. Interval]</w:t>
            </w:r>
          </w:p>
        </w:tc>
      </w:tr>
      <w:tr w:rsidR="00E750E7" w:rsidRPr="00E0774C" w:rsidTr="00E0774C">
        <w:trPr>
          <w:trHeight w:hRule="exact" w:val="311"/>
        </w:trPr>
        <w:tc>
          <w:tcPr>
            <w:tcW w:w="3510" w:type="dxa"/>
            <w:tcBorders>
              <w:top w:val="single" w:sz="4" w:space="0" w:color="auto"/>
            </w:tcBorders>
          </w:tcPr>
          <w:p w:rsidR="00E750E7" w:rsidRPr="00E0774C" w:rsidRDefault="00E750E7" w:rsidP="00AB63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>Cardiovascular</w:t>
            </w:r>
            <w:proofErr w:type="spellEnd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>training</w:t>
            </w:r>
            <w:proofErr w:type="spellEnd"/>
          </w:p>
        </w:tc>
        <w:tc>
          <w:tcPr>
            <w:tcW w:w="2985" w:type="dxa"/>
            <w:gridSpan w:val="2"/>
            <w:tcBorders>
              <w:top w:val="single" w:sz="4" w:space="0" w:color="auto"/>
            </w:tcBorders>
          </w:tcPr>
          <w:p w:rsidR="00E750E7" w:rsidRPr="00E0774C" w:rsidRDefault="00E750E7" w:rsidP="00C70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2454" w:type="dxa"/>
            <w:gridSpan w:val="2"/>
            <w:tcBorders>
              <w:top w:val="single" w:sz="4" w:space="0" w:color="auto"/>
            </w:tcBorders>
          </w:tcPr>
          <w:p w:rsidR="00E750E7" w:rsidRPr="00E0774C" w:rsidRDefault="00E750E7" w:rsidP="00B24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B24B51" w:rsidRPr="00E077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:rsidR="00E750E7" w:rsidRPr="00E0774C" w:rsidRDefault="00E750E7" w:rsidP="00B24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B24B51" w:rsidRPr="00E0774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2" w:type="dxa"/>
            <w:gridSpan w:val="3"/>
            <w:tcBorders>
              <w:top w:val="single" w:sz="4" w:space="0" w:color="auto"/>
            </w:tcBorders>
          </w:tcPr>
          <w:p w:rsidR="00E750E7" w:rsidRPr="00E0774C" w:rsidRDefault="00E750E7" w:rsidP="00E75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505</w:t>
            </w:r>
            <w:proofErr w:type="gramEnd"/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E750E7" w:rsidRPr="00E0774C" w:rsidRDefault="00E750E7" w:rsidP="00AB6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53; -0.67</w:t>
            </w:r>
          </w:p>
        </w:tc>
      </w:tr>
      <w:tr w:rsidR="00E750E7" w:rsidRPr="00E0774C" w:rsidTr="00E0774C">
        <w:trPr>
          <w:trHeight w:hRule="exact" w:val="311"/>
        </w:trPr>
        <w:tc>
          <w:tcPr>
            <w:tcW w:w="3510" w:type="dxa"/>
          </w:tcPr>
          <w:p w:rsidR="00E750E7" w:rsidRPr="00E0774C" w:rsidRDefault="00E750E7" w:rsidP="00AB63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>Mindfulness-based</w:t>
            </w:r>
            <w:proofErr w:type="spellEnd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>training</w:t>
            </w:r>
            <w:proofErr w:type="spellEnd"/>
          </w:p>
        </w:tc>
        <w:tc>
          <w:tcPr>
            <w:tcW w:w="2985" w:type="dxa"/>
            <w:gridSpan w:val="2"/>
          </w:tcPr>
          <w:p w:rsidR="00E750E7" w:rsidRPr="00E0774C" w:rsidRDefault="00E750E7" w:rsidP="00C70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454" w:type="dxa"/>
            <w:gridSpan w:val="2"/>
          </w:tcPr>
          <w:p w:rsidR="00E750E7" w:rsidRPr="00E0774C" w:rsidRDefault="00E750E7" w:rsidP="00B24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408" w:type="dxa"/>
          </w:tcPr>
          <w:p w:rsidR="00E750E7" w:rsidRPr="00E0774C" w:rsidRDefault="00E750E7" w:rsidP="00B24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B24B51" w:rsidRPr="00E0774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2" w:type="dxa"/>
            <w:gridSpan w:val="3"/>
          </w:tcPr>
          <w:p w:rsidR="00E750E7" w:rsidRPr="00E0774C" w:rsidRDefault="00E750E7" w:rsidP="00E75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683</w:t>
            </w:r>
            <w:proofErr w:type="gramEnd"/>
          </w:p>
        </w:tc>
        <w:tc>
          <w:tcPr>
            <w:tcW w:w="2410" w:type="dxa"/>
            <w:gridSpan w:val="2"/>
          </w:tcPr>
          <w:p w:rsidR="00E750E7" w:rsidRPr="00E0774C" w:rsidRDefault="00E750E7" w:rsidP="00AB6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57; -0.41</w:t>
            </w:r>
          </w:p>
        </w:tc>
      </w:tr>
      <w:tr w:rsidR="00E750E7" w:rsidRPr="00E0774C" w:rsidTr="00E0774C">
        <w:trPr>
          <w:trHeight w:hRule="exact" w:val="311"/>
        </w:trPr>
        <w:tc>
          <w:tcPr>
            <w:tcW w:w="3510" w:type="dxa"/>
            <w:tcBorders>
              <w:bottom w:val="single" w:sz="4" w:space="0" w:color="auto"/>
            </w:tcBorders>
          </w:tcPr>
          <w:p w:rsidR="00E750E7" w:rsidRPr="00E0774C" w:rsidRDefault="00E750E7" w:rsidP="00AB63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>Strength</w:t>
            </w:r>
            <w:proofErr w:type="spellEnd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>training</w:t>
            </w:r>
            <w:proofErr w:type="spellEnd"/>
          </w:p>
        </w:tc>
        <w:tc>
          <w:tcPr>
            <w:tcW w:w="2985" w:type="dxa"/>
            <w:gridSpan w:val="2"/>
            <w:tcBorders>
              <w:bottom w:val="single" w:sz="4" w:space="0" w:color="auto"/>
            </w:tcBorders>
          </w:tcPr>
          <w:p w:rsidR="00E750E7" w:rsidRPr="00E0774C" w:rsidRDefault="00E750E7" w:rsidP="00EE7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Set </w:t>
            </w: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2454" w:type="dxa"/>
            <w:gridSpan w:val="2"/>
            <w:tcBorders>
              <w:bottom w:val="single" w:sz="4" w:space="0" w:color="auto"/>
            </w:tcBorders>
          </w:tcPr>
          <w:p w:rsidR="00E750E7" w:rsidRPr="00E0774C" w:rsidRDefault="00E750E7" w:rsidP="00EE7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Set </w:t>
            </w: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:rsidR="00E750E7" w:rsidRPr="00E0774C" w:rsidRDefault="00E750E7" w:rsidP="00EE7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gridSpan w:val="3"/>
            <w:tcBorders>
              <w:bottom w:val="single" w:sz="4" w:space="0" w:color="auto"/>
            </w:tcBorders>
          </w:tcPr>
          <w:p w:rsidR="00E750E7" w:rsidRPr="00E0774C" w:rsidRDefault="00E750E7" w:rsidP="00EE7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:rsidR="00E750E7" w:rsidRPr="00E0774C" w:rsidRDefault="00E750E7" w:rsidP="00AB6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50E7" w:rsidRPr="00E0774C" w:rsidTr="00E0774C">
        <w:trPr>
          <w:trHeight w:hRule="exact" w:val="311"/>
        </w:trPr>
        <w:tc>
          <w:tcPr>
            <w:tcW w:w="3510" w:type="dxa"/>
            <w:tcBorders>
              <w:top w:val="single" w:sz="4" w:space="0" w:color="auto"/>
              <w:bottom w:val="nil"/>
            </w:tcBorders>
          </w:tcPr>
          <w:p w:rsidR="00E750E7" w:rsidRPr="00E0774C" w:rsidRDefault="00E750E7" w:rsidP="00AB63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>Individual</w:t>
            </w:r>
            <w:proofErr w:type="spellEnd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>with</w:t>
            </w:r>
            <w:proofErr w:type="spellEnd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upervision</w:t>
            </w:r>
          </w:p>
        </w:tc>
        <w:tc>
          <w:tcPr>
            <w:tcW w:w="2985" w:type="dxa"/>
            <w:gridSpan w:val="2"/>
            <w:tcBorders>
              <w:top w:val="single" w:sz="4" w:space="0" w:color="auto"/>
              <w:bottom w:val="nil"/>
            </w:tcBorders>
          </w:tcPr>
          <w:p w:rsidR="00E750E7" w:rsidRPr="00E0774C" w:rsidRDefault="00E750E7" w:rsidP="00C70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C70777" w:rsidRPr="00E0774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54" w:type="dxa"/>
            <w:gridSpan w:val="2"/>
            <w:tcBorders>
              <w:top w:val="single" w:sz="4" w:space="0" w:color="auto"/>
              <w:bottom w:val="nil"/>
            </w:tcBorders>
          </w:tcPr>
          <w:p w:rsidR="00E750E7" w:rsidRPr="00E0774C" w:rsidRDefault="00E750E7" w:rsidP="00B24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408" w:type="dxa"/>
            <w:tcBorders>
              <w:top w:val="single" w:sz="4" w:space="0" w:color="auto"/>
              <w:bottom w:val="nil"/>
            </w:tcBorders>
          </w:tcPr>
          <w:p w:rsidR="00E750E7" w:rsidRPr="00E0774C" w:rsidRDefault="00E750E7" w:rsidP="00B24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B24B51" w:rsidRPr="00E077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2" w:type="dxa"/>
            <w:gridSpan w:val="3"/>
            <w:tcBorders>
              <w:top w:val="single" w:sz="4" w:space="0" w:color="auto"/>
              <w:bottom w:val="nil"/>
            </w:tcBorders>
          </w:tcPr>
          <w:p w:rsidR="00E750E7" w:rsidRPr="00E0774C" w:rsidRDefault="00E750E7" w:rsidP="00E75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636</w:t>
            </w:r>
            <w:proofErr w:type="gramEnd"/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</w:tcPr>
          <w:p w:rsidR="00E750E7" w:rsidRPr="00E0774C" w:rsidRDefault="00E750E7" w:rsidP="00AB6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1.68; -0.47</w:t>
            </w:r>
          </w:p>
        </w:tc>
      </w:tr>
      <w:tr w:rsidR="00E750E7" w:rsidRPr="00E0774C" w:rsidTr="00E0774C">
        <w:trPr>
          <w:trHeight w:hRule="exact" w:val="311"/>
        </w:trPr>
        <w:tc>
          <w:tcPr>
            <w:tcW w:w="3510" w:type="dxa"/>
            <w:tcBorders>
              <w:top w:val="nil"/>
              <w:bottom w:val="nil"/>
            </w:tcBorders>
          </w:tcPr>
          <w:p w:rsidR="00E750E7" w:rsidRPr="00E0774C" w:rsidRDefault="00E750E7" w:rsidP="00AB63C3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077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dividual without supervision</w:t>
            </w:r>
          </w:p>
        </w:tc>
        <w:tc>
          <w:tcPr>
            <w:tcW w:w="2985" w:type="dxa"/>
            <w:gridSpan w:val="2"/>
            <w:tcBorders>
              <w:top w:val="nil"/>
              <w:bottom w:val="nil"/>
            </w:tcBorders>
          </w:tcPr>
          <w:p w:rsidR="00E750E7" w:rsidRPr="00E0774C" w:rsidRDefault="00E750E7" w:rsidP="00C70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C70777" w:rsidRPr="00E077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54" w:type="dxa"/>
            <w:gridSpan w:val="2"/>
            <w:tcBorders>
              <w:top w:val="nil"/>
              <w:bottom w:val="nil"/>
            </w:tcBorders>
          </w:tcPr>
          <w:p w:rsidR="00E750E7" w:rsidRPr="00E0774C" w:rsidRDefault="00E750E7" w:rsidP="00B24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B24B51" w:rsidRPr="00E0774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08" w:type="dxa"/>
            <w:tcBorders>
              <w:top w:val="nil"/>
              <w:bottom w:val="nil"/>
            </w:tcBorders>
          </w:tcPr>
          <w:p w:rsidR="00E750E7" w:rsidRPr="00E0774C" w:rsidRDefault="00E750E7" w:rsidP="00B24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B24B51" w:rsidRPr="00E0774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2" w:type="dxa"/>
            <w:gridSpan w:val="3"/>
            <w:tcBorders>
              <w:top w:val="nil"/>
              <w:bottom w:val="nil"/>
            </w:tcBorders>
          </w:tcPr>
          <w:p w:rsidR="00E750E7" w:rsidRPr="00E0774C" w:rsidRDefault="00E750E7" w:rsidP="00EE7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  <w:proofErr w:type="gramEnd"/>
          </w:p>
        </w:tc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E750E7" w:rsidRPr="00E0774C" w:rsidRDefault="00E750E7" w:rsidP="00AB6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2.79; -0.28</w:t>
            </w:r>
          </w:p>
        </w:tc>
      </w:tr>
      <w:tr w:rsidR="00E750E7" w:rsidRPr="00E0774C" w:rsidTr="00E0774C">
        <w:trPr>
          <w:trHeight w:hRule="exact" w:val="311"/>
        </w:trPr>
        <w:tc>
          <w:tcPr>
            <w:tcW w:w="3510" w:type="dxa"/>
            <w:tcBorders>
              <w:top w:val="nil"/>
              <w:bottom w:val="nil"/>
            </w:tcBorders>
          </w:tcPr>
          <w:p w:rsidR="00E750E7" w:rsidRPr="00E0774C" w:rsidRDefault="00E750E7" w:rsidP="00AB63C3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077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roup with supervision</w:t>
            </w:r>
          </w:p>
        </w:tc>
        <w:tc>
          <w:tcPr>
            <w:tcW w:w="2985" w:type="dxa"/>
            <w:gridSpan w:val="2"/>
            <w:tcBorders>
              <w:top w:val="nil"/>
              <w:bottom w:val="nil"/>
            </w:tcBorders>
          </w:tcPr>
          <w:p w:rsidR="00E750E7" w:rsidRPr="00E0774C" w:rsidRDefault="00E750E7" w:rsidP="00C70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C70777" w:rsidRPr="00E077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54" w:type="dxa"/>
            <w:gridSpan w:val="2"/>
            <w:tcBorders>
              <w:top w:val="nil"/>
              <w:bottom w:val="nil"/>
            </w:tcBorders>
          </w:tcPr>
          <w:p w:rsidR="00E750E7" w:rsidRPr="00E0774C" w:rsidRDefault="00E750E7" w:rsidP="00B24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408" w:type="dxa"/>
            <w:tcBorders>
              <w:top w:val="nil"/>
              <w:bottom w:val="nil"/>
            </w:tcBorders>
          </w:tcPr>
          <w:p w:rsidR="00E750E7" w:rsidRPr="00E0774C" w:rsidRDefault="00E750E7" w:rsidP="00B24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B24B51" w:rsidRPr="00E0774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2" w:type="dxa"/>
            <w:gridSpan w:val="3"/>
            <w:tcBorders>
              <w:top w:val="nil"/>
              <w:bottom w:val="nil"/>
            </w:tcBorders>
          </w:tcPr>
          <w:p w:rsidR="00E750E7" w:rsidRPr="00E0774C" w:rsidRDefault="00E750E7" w:rsidP="00E75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  <w:proofErr w:type="gramEnd"/>
          </w:p>
        </w:tc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E750E7" w:rsidRPr="00E0774C" w:rsidRDefault="00E750E7" w:rsidP="00AB6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1.69; -0.77</w:t>
            </w:r>
          </w:p>
        </w:tc>
      </w:tr>
      <w:tr w:rsidR="00E750E7" w:rsidRPr="00E0774C" w:rsidTr="00E0774C">
        <w:trPr>
          <w:trHeight w:hRule="exact" w:val="311"/>
        </w:trPr>
        <w:tc>
          <w:tcPr>
            <w:tcW w:w="3510" w:type="dxa"/>
            <w:tcBorders>
              <w:top w:val="nil"/>
              <w:bottom w:val="single" w:sz="4" w:space="0" w:color="auto"/>
            </w:tcBorders>
          </w:tcPr>
          <w:p w:rsidR="00E750E7" w:rsidRPr="00E0774C" w:rsidRDefault="00E750E7" w:rsidP="00AB63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</w:t>
            </w:r>
            <w:proofErr w:type="spellStart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>roup</w:t>
            </w:r>
            <w:proofErr w:type="spellEnd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>without</w:t>
            </w:r>
            <w:proofErr w:type="spellEnd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upervision</w:t>
            </w:r>
          </w:p>
        </w:tc>
        <w:tc>
          <w:tcPr>
            <w:tcW w:w="2985" w:type="dxa"/>
            <w:gridSpan w:val="2"/>
            <w:tcBorders>
              <w:top w:val="nil"/>
              <w:bottom w:val="single" w:sz="4" w:space="0" w:color="auto"/>
            </w:tcBorders>
          </w:tcPr>
          <w:p w:rsidR="00E750E7" w:rsidRPr="00E0774C" w:rsidRDefault="00E750E7" w:rsidP="00EE7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Set </w:t>
            </w: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2454" w:type="dxa"/>
            <w:gridSpan w:val="2"/>
            <w:tcBorders>
              <w:top w:val="nil"/>
              <w:bottom w:val="single" w:sz="4" w:space="0" w:color="auto"/>
            </w:tcBorders>
          </w:tcPr>
          <w:p w:rsidR="00E750E7" w:rsidRPr="00E0774C" w:rsidRDefault="00E750E7" w:rsidP="00EE7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Set </w:t>
            </w: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408" w:type="dxa"/>
            <w:tcBorders>
              <w:top w:val="nil"/>
              <w:bottom w:val="single" w:sz="4" w:space="0" w:color="auto"/>
            </w:tcBorders>
          </w:tcPr>
          <w:p w:rsidR="00E750E7" w:rsidRPr="00E0774C" w:rsidRDefault="00E750E7" w:rsidP="00EE7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gridSpan w:val="3"/>
            <w:tcBorders>
              <w:top w:val="nil"/>
              <w:bottom w:val="single" w:sz="4" w:space="0" w:color="auto"/>
            </w:tcBorders>
          </w:tcPr>
          <w:p w:rsidR="00E750E7" w:rsidRPr="00E0774C" w:rsidRDefault="00E750E7" w:rsidP="00EE7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nil"/>
              <w:bottom w:val="single" w:sz="4" w:space="0" w:color="auto"/>
            </w:tcBorders>
          </w:tcPr>
          <w:p w:rsidR="00E750E7" w:rsidRPr="00E0774C" w:rsidRDefault="00E750E7" w:rsidP="00AB6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50E7" w:rsidRPr="00E0774C" w:rsidTr="00E0774C">
        <w:trPr>
          <w:trHeight w:hRule="exact" w:val="311"/>
        </w:trPr>
        <w:tc>
          <w:tcPr>
            <w:tcW w:w="3510" w:type="dxa"/>
            <w:tcBorders>
              <w:top w:val="single" w:sz="4" w:space="0" w:color="auto"/>
            </w:tcBorders>
          </w:tcPr>
          <w:p w:rsidR="00E750E7" w:rsidRPr="00E0774C" w:rsidRDefault="00E750E7" w:rsidP="00AB63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  <w:proofErr w:type="spellEnd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>intensity</w:t>
            </w:r>
            <w:proofErr w:type="spellEnd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85" w:type="dxa"/>
            <w:gridSpan w:val="2"/>
            <w:tcBorders>
              <w:top w:val="single" w:sz="4" w:space="0" w:color="auto"/>
            </w:tcBorders>
          </w:tcPr>
          <w:p w:rsidR="00E750E7" w:rsidRPr="00E0774C" w:rsidRDefault="00E750E7" w:rsidP="00C70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C70777" w:rsidRPr="00E0774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54" w:type="dxa"/>
            <w:gridSpan w:val="2"/>
            <w:tcBorders>
              <w:top w:val="single" w:sz="4" w:space="0" w:color="auto"/>
            </w:tcBorders>
          </w:tcPr>
          <w:p w:rsidR="00E750E7" w:rsidRPr="00E0774C" w:rsidRDefault="00E750E7" w:rsidP="00B24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:rsidR="00E750E7" w:rsidRPr="00E0774C" w:rsidRDefault="00E750E7" w:rsidP="00B24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B24B51" w:rsidRPr="00E077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2" w:type="dxa"/>
            <w:gridSpan w:val="3"/>
            <w:tcBorders>
              <w:top w:val="single" w:sz="4" w:space="0" w:color="auto"/>
            </w:tcBorders>
          </w:tcPr>
          <w:p w:rsidR="00E750E7" w:rsidRPr="00E0774C" w:rsidRDefault="00E750E7" w:rsidP="00E75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  <w:proofErr w:type="gramEnd"/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E750E7" w:rsidRPr="00E0774C" w:rsidRDefault="00E750E7" w:rsidP="00AB6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2.25; -0.19</w:t>
            </w:r>
          </w:p>
        </w:tc>
      </w:tr>
      <w:tr w:rsidR="00E750E7" w:rsidRPr="00E0774C" w:rsidTr="00E0774C">
        <w:trPr>
          <w:trHeight w:hRule="exact" w:val="311"/>
        </w:trPr>
        <w:tc>
          <w:tcPr>
            <w:tcW w:w="3510" w:type="dxa"/>
          </w:tcPr>
          <w:p w:rsidR="00E750E7" w:rsidRPr="00E0774C" w:rsidRDefault="00E750E7" w:rsidP="00AB63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  <w:proofErr w:type="spellEnd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>intensity</w:t>
            </w:r>
            <w:proofErr w:type="spellEnd"/>
          </w:p>
        </w:tc>
        <w:tc>
          <w:tcPr>
            <w:tcW w:w="2985" w:type="dxa"/>
            <w:gridSpan w:val="2"/>
          </w:tcPr>
          <w:p w:rsidR="00E750E7" w:rsidRPr="00E0774C" w:rsidRDefault="00E750E7" w:rsidP="00C70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2454" w:type="dxa"/>
            <w:gridSpan w:val="2"/>
          </w:tcPr>
          <w:p w:rsidR="00E750E7" w:rsidRPr="00E0774C" w:rsidRDefault="00E750E7" w:rsidP="00B24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B24B51" w:rsidRPr="00E0774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08" w:type="dxa"/>
          </w:tcPr>
          <w:p w:rsidR="00E750E7" w:rsidRPr="00E0774C" w:rsidRDefault="00E750E7" w:rsidP="00B24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24B51" w:rsidRPr="00E0774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2" w:type="dxa"/>
            <w:gridSpan w:val="3"/>
          </w:tcPr>
          <w:p w:rsidR="00E750E7" w:rsidRPr="00E0774C" w:rsidRDefault="00E750E7" w:rsidP="00E75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  <w:proofErr w:type="gramEnd"/>
          </w:p>
        </w:tc>
        <w:tc>
          <w:tcPr>
            <w:tcW w:w="2410" w:type="dxa"/>
            <w:gridSpan w:val="2"/>
          </w:tcPr>
          <w:p w:rsidR="00E750E7" w:rsidRPr="00E0774C" w:rsidRDefault="00E750E7" w:rsidP="00AB6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1.81; -0.09</w:t>
            </w:r>
          </w:p>
        </w:tc>
      </w:tr>
      <w:tr w:rsidR="00E750E7" w:rsidRPr="00E0774C" w:rsidTr="00E0774C">
        <w:trPr>
          <w:trHeight w:hRule="exact" w:val="311"/>
        </w:trPr>
        <w:tc>
          <w:tcPr>
            <w:tcW w:w="3510" w:type="dxa"/>
            <w:tcBorders>
              <w:bottom w:val="single" w:sz="4" w:space="0" w:color="auto"/>
            </w:tcBorders>
          </w:tcPr>
          <w:p w:rsidR="00E750E7" w:rsidRPr="00E0774C" w:rsidRDefault="00E750E7" w:rsidP="00AB63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dium </w:t>
            </w:r>
            <w:proofErr w:type="spellStart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>intensity</w:t>
            </w:r>
            <w:proofErr w:type="spellEnd"/>
          </w:p>
        </w:tc>
        <w:tc>
          <w:tcPr>
            <w:tcW w:w="2985" w:type="dxa"/>
            <w:gridSpan w:val="2"/>
            <w:tcBorders>
              <w:bottom w:val="single" w:sz="4" w:space="0" w:color="auto"/>
            </w:tcBorders>
          </w:tcPr>
          <w:p w:rsidR="00E750E7" w:rsidRPr="00E0774C" w:rsidRDefault="00E750E7" w:rsidP="00EE7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Set </w:t>
            </w: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2454" w:type="dxa"/>
            <w:gridSpan w:val="2"/>
            <w:tcBorders>
              <w:bottom w:val="single" w:sz="4" w:space="0" w:color="auto"/>
            </w:tcBorders>
          </w:tcPr>
          <w:p w:rsidR="00E750E7" w:rsidRPr="00E0774C" w:rsidRDefault="00E750E7" w:rsidP="00EE7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Set </w:t>
            </w: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:rsidR="00E750E7" w:rsidRPr="00E0774C" w:rsidRDefault="00E750E7" w:rsidP="00EE7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gridSpan w:val="3"/>
            <w:tcBorders>
              <w:bottom w:val="single" w:sz="4" w:space="0" w:color="auto"/>
            </w:tcBorders>
          </w:tcPr>
          <w:p w:rsidR="00E750E7" w:rsidRPr="00E0774C" w:rsidRDefault="00E750E7" w:rsidP="00EE7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:rsidR="00E750E7" w:rsidRPr="00E0774C" w:rsidRDefault="00E750E7" w:rsidP="00AB6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50E7" w:rsidRPr="00E0774C" w:rsidTr="00E0774C">
        <w:trPr>
          <w:trHeight w:hRule="exact" w:val="311"/>
        </w:trPr>
        <w:tc>
          <w:tcPr>
            <w:tcW w:w="3510" w:type="dxa"/>
            <w:tcBorders>
              <w:top w:val="single" w:sz="4" w:space="0" w:color="auto"/>
              <w:bottom w:val="nil"/>
            </w:tcBorders>
          </w:tcPr>
          <w:p w:rsidR="00E750E7" w:rsidRPr="00E0774C" w:rsidRDefault="00E750E7" w:rsidP="00AB63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>Once</w:t>
            </w:r>
            <w:proofErr w:type="spellEnd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>week</w:t>
            </w:r>
            <w:proofErr w:type="spellEnd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>Frequency</w:t>
            </w:r>
            <w:proofErr w:type="spellEnd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85" w:type="dxa"/>
            <w:gridSpan w:val="2"/>
            <w:tcBorders>
              <w:top w:val="single" w:sz="4" w:space="0" w:color="auto"/>
              <w:bottom w:val="nil"/>
            </w:tcBorders>
          </w:tcPr>
          <w:p w:rsidR="00E750E7" w:rsidRPr="00E0774C" w:rsidRDefault="00E750E7" w:rsidP="00C70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2454" w:type="dxa"/>
            <w:gridSpan w:val="2"/>
            <w:tcBorders>
              <w:top w:val="single" w:sz="4" w:space="0" w:color="auto"/>
              <w:bottom w:val="nil"/>
            </w:tcBorders>
          </w:tcPr>
          <w:p w:rsidR="00E750E7" w:rsidRPr="00E0774C" w:rsidRDefault="00E750E7" w:rsidP="00B24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408" w:type="dxa"/>
            <w:tcBorders>
              <w:top w:val="single" w:sz="4" w:space="0" w:color="auto"/>
              <w:bottom w:val="nil"/>
            </w:tcBorders>
          </w:tcPr>
          <w:p w:rsidR="00E750E7" w:rsidRPr="00E0774C" w:rsidRDefault="00E750E7" w:rsidP="00B24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B24B51" w:rsidRPr="00E077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2" w:type="dxa"/>
            <w:gridSpan w:val="3"/>
            <w:tcBorders>
              <w:top w:val="single" w:sz="4" w:space="0" w:color="auto"/>
              <w:bottom w:val="nil"/>
            </w:tcBorders>
          </w:tcPr>
          <w:p w:rsidR="00E750E7" w:rsidRPr="00E0774C" w:rsidRDefault="00E750E7" w:rsidP="00E75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794</w:t>
            </w:r>
            <w:proofErr w:type="gramEnd"/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</w:tcPr>
          <w:p w:rsidR="00E750E7" w:rsidRPr="00E0774C" w:rsidRDefault="00E750E7" w:rsidP="00AB6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91; -0.26</w:t>
            </w:r>
          </w:p>
        </w:tc>
      </w:tr>
      <w:tr w:rsidR="00E750E7" w:rsidRPr="00E0774C" w:rsidTr="00E0774C">
        <w:trPr>
          <w:trHeight w:hRule="exact" w:val="311"/>
        </w:trPr>
        <w:tc>
          <w:tcPr>
            <w:tcW w:w="3510" w:type="dxa"/>
            <w:tcBorders>
              <w:top w:val="nil"/>
              <w:bottom w:val="nil"/>
            </w:tcBorders>
          </w:tcPr>
          <w:p w:rsidR="00E750E7" w:rsidRPr="00E0774C" w:rsidRDefault="00E750E7" w:rsidP="00AB63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 </w:t>
            </w:r>
            <w:proofErr w:type="spellStart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>times</w:t>
            </w:r>
            <w:proofErr w:type="spellEnd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>week</w:t>
            </w:r>
            <w:proofErr w:type="spellEnd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>Frequency</w:t>
            </w:r>
            <w:proofErr w:type="spellEnd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85" w:type="dxa"/>
            <w:gridSpan w:val="2"/>
            <w:tcBorders>
              <w:top w:val="nil"/>
              <w:bottom w:val="nil"/>
            </w:tcBorders>
          </w:tcPr>
          <w:p w:rsidR="00E750E7" w:rsidRPr="00E0774C" w:rsidRDefault="00E750E7" w:rsidP="00C70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2454" w:type="dxa"/>
            <w:gridSpan w:val="2"/>
            <w:tcBorders>
              <w:top w:val="nil"/>
              <w:bottom w:val="nil"/>
            </w:tcBorders>
          </w:tcPr>
          <w:p w:rsidR="00E750E7" w:rsidRPr="00E0774C" w:rsidRDefault="00E750E7" w:rsidP="00B24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B24B51" w:rsidRPr="00E0774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08" w:type="dxa"/>
            <w:tcBorders>
              <w:top w:val="nil"/>
              <w:bottom w:val="nil"/>
            </w:tcBorders>
          </w:tcPr>
          <w:p w:rsidR="00E750E7" w:rsidRPr="00E0774C" w:rsidRDefault="00E750E7" w:rsidP="00B24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552" w:type="dxa"/>
            <w:gridSpan w:val="3"/>
            <w:tcBorders>
              <w:top w:val="nil"/>
              <w:bottom w:val="nil"/>
            </w:tcBorders>
          </w:tcPr>
          <w:p w:rsidR="00E750E7" w:rsidRPr="00E0774C" w:rsidRDefault="00E750E7" w:rsidP="00E75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  <w:proofErr w:type="gramEnd"/>
          </w:p>
        </w:tc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E750E7" w:rsidRPr="00E0774C" w:rsidRDefault="00E750E7" w:rsidP="00AB6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1.02; -0.29</w:t>
            </w:r>
          </w:p>
        </w:tc>
      </w:tr>
      <w:tr w:rsidR="00E750E7" w:rsidRPr="00E0774C" w:rsidTr="00E0774C">
        <w:trPr>
          <w:trHeight w:hRule="exact" w:val="311"/>
        </w:trPr>
        <w:tc>
          <w:tcPr>
            <w:tcW w:w="3510" w:type="dxa"/>
            <w:tcBorders>
              <w:top w:val="nil"/>
              <w:bottom w:val="single" w:sz="4" w:space="0" w:color="auto"/>
            </w:tcBorders>
          </w:tcPr>
          <w:p w:rsidR="00E750E7" w:rsidRPr="00E0774C" w:rsidRDefault="00E750E7" w:rsidP="00AB63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>times</w:t>
            </w:r>
            <w:proofErr w:type="spellEnd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>week</w:t>
            </w:r>
            <w:proofErr w:type="spellEnd"/>
          </w:p>
        </w:tc>
        <w:tc>
          <w:tcPr>
            <w:tcW w:w="2985" w:type="dxa"/>
            <w:gridSpan w:val="2"/>
            <w:tcBorders>
              <w:top w:val="nil"/>
              <w:bottom w:val="single" w:sz="4" w:space="0" w:color="auto"/>
            </w:tcBorders>
          </w:tcPr>
          <w:p w:rsidR="00E750E7" w:rsidRPr="00E0774C" w:rsidRDefault="00E750E7" w:rsidP="00EE7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Set </w:t>
            </w: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2454" w:type="dxa"/>
            <w:gridSpan w:val="2"/>
            <w:tcBorders>
              <w:top w:val="nil"/>
              <w:bottom w:val="single" w:sz="4" w:space="0" w:color="auto"/>
            </w:tcBorders>
          </w:tcPr>
          <w:p w:rsidR="00E750E7" w:rsidRPr="00E0774C" w:rsidRDefault="00E750E7" w:rsidP="00EE7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Set </w:t>
            </w: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408" w:type="dxa"/>
            <w:tcBorders>
              <w:top w:val="nil"/>
              <w:bottom w:val="single" w:sz="4" w:space="0" w:color="auto"/>
            </w:tcBorders>
          </w:tcPr>
          <w:p w:rsidR="00E750E7" w:rsidRPr="00E0774C" w:rsidRDefault="00E750E7" w:rsidP="00EE7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gridSpan w:val="3"/>
            <w:tcBorders>
              <w:top w:val="nil"/>
              <w:bottom w:val="single" w:sz="4" w:space="0" w:color="auto"/>
            </w:tcBorders>
          </w:tcPr>
          <w:p w:rsidR="00E750E7" w:rsidRPr="00E0774C" w:rsidRDefault="00E750E7" w:rsidP="00EE7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nil"/>
              <w:bottom w:val="single" w:sz="4" w:space="0" w:color="auto"/>
            </w:tcBorders>
          </w:tcPr>
          <w:p w:rsidR="00E750E7" w:rsidRPr="00E0774C" w:rsidRDefault="00E750E7" w:rsidP="00AB6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50E7" w:rsidRPr="00E0774C" w:rsidTr="00E0774C">
        <w:trPr>
          <w:trHeight w:hRule="exact" w:val="311"/>
        </w:trPr>
        <w:tc>
          <w:tcPr>
            <w:tcW w:w="3510" w:type="dxa"/>
            <w:tcBorders>
              <w:top w:val="single" w:sz="4" w:space="0" w:color="auto"/>
            </w:tcBorders>
          </w:tcPr>
          <w:p w:rsidR="00E750E7" w:rsidRPr="00E0774C" w:rsidRDefault="00E750E7" w:rsidP="00AB63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>Proximity</w:t>
            </w:r>
            <w:proofErr w:type="spellEnd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0 </w:t>
            </w:r>
            <w:proofErr w:type="spellStart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>minutes</w:t>
            </w:r>
            <w:proofErr w:type="spellEnd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85" w:type="dxa"/>
            <w:gridSpan w:val="2"/>
            <w:tcBorders>
              <w:top w:val="single" w:sz="4" w:space="0" w:color="auto"/>
            </w:tcBorders>
          </w:tcPr>
          <w:p w:rsidR="00E750E7" w:rsidRPr="00E0774C" w:rsidRDefault="00E750E7" w:rsidP="00C70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C70777" w:rsidRPr="00E0774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54" w:type="dxa"/>
            <w:gridSpan w:val="2"/>
            <w:tcBorders>
              <w:top w:val="single" w:sz="4" w:space="0" w:color="auto"/>
            </w:tcBorders>
          </w:tcPr>
          <w:p w:rsidR="00E750E7" w:rsidRPr="00E0774C" w:rsidRDefault="00E750E7" w:rsidP="00B24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:rsidR="00E750E7" w:rsidRPr="00E0774C" w:rsidRDefault="00E750E7" w:rsidP="00B24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552" w:type="dxa"/>
            <w:gridSpan w:val="3"/>
            <w:tcBorders>
              <w:top w:val="single" w:sz="4" w:space="0" w:color="auto"/>
            </w:tcBorders>
          </w:tcPr>
          <w:p w:rsidR="00E750E7" w:rsidRPr="00E0774C" w:rsidRDefault="00E750E7" w:rsidP="00E75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651</w:t>
            </w:r>
            <w:proofErr w:type="gramEnd"/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E750E7" w:rsidRPr="00E0774C" w:rsidRDefault="00E750E7" w:rsidP="00AB6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2.25; -0.45</w:t>
            </w:r>
          </w:p>
        </w:tc>
      </w:tr>
      <w:tr w:rsidR="00E750E7" w:rsidRPr="00E0774C" w:rsidTr="00E0774C">
        <w:trPr>
          <w:trHeight w:hRule="exact" w:val="311"/>
        </w:trPr>
        <w:tc>
          <w:tcPr>
            <w:tcW w:w="3510" w:type="dxa"/>
          </w:tcPr>
          <w:p w:rsidR="00E750E7" w:rsidRPr="00E0774C" w:rsidRDefault="00E750E7" w:rsidP="00AB63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>Proximity</w:t>
            </w:r>
            <w:proofErr w:type="spellEnd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0 </w:t>
            </w:r>
            <w:proofErr w:type="spellStart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>mintues</w:t>
            </w:r>
            <w:proofErr w:type="spellEnd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85" w:type="dxa"/>
            <w:gridSpan w:val="2"/>
          </w:tcPr>
          <w:p w:rsidR="00E750E7" w:rsidRPr="00E0774C" w:rsidRDefault="00E750E7" w:rsidP="00C70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2454" w:type="dxa"/>
            <w:gridSpan w:val="2"/>
          </w:tcPr>
          <w:p w:rsidR="00E750E7" w:rsidRPr="00E0774C" w:rsidRDefault="00E750E7" w:rsidP="00B24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408" w:type="dxa"/>
          </w:tcPr>
          <w:p w:rsidR="00E750E7" w:rsidRPr="00E0774C" w:rsidRDefault="00E750E7" w:rsidP="00B24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B24B51" w:rsidRPr="00E077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2" w:type="dxa"/>
            <w:gridSpan w:val="3"/>
          </w:tcPr>
          <w:p w:rsidR="00E750E7" w:rsidRPr="00E0774C" w:rsidRDefault="00E750E7" w:rsidP="00E75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756</w:t>
            </w:r>
            <w:proofErr w:type="gramEnd"/>
          </w:p>
        </w:tc>
        <w:tc>
          <w:tcPr>
            <w:tcW w:w="2410" w:type="dxa"/>
            <w:gridSpan w:val="2"/>
          </w:tcPr>
          <w:p w:rsidR="00E750E7" w:rsidRPr="00E0774C" w:rsidRDefault="00E750E7" w:rsidP="00AB6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2.39; -0.31</w:t>
            </w:r>
          </w:p>
        </w:tc>
      </w:tr>
      <w:tr w:rsidR="00E750E7" w:rsidRPr="00E0774C" w:rsidTr="00E0774C">
        <w:trPr>
          <w:trHeight w:hRule="exact" w:val="311"/>
        </w:trPr>
        <w:tc>
          <w:tcPr>
            <w:tcW w:w="3510" w:type="dxa"/>
            <w:tcBorders>
              <w:bottom w:val="single" w:sz="4" w:space="0" w:color="auto"/>
            </w:tcBorders>
          </w:tcPr>
          <w:p w:rsidR="00E750E7" w:rsidRPr="00E0774C" w:rsidRDefault="00E750E7" w:rsidP="00AB63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>Proximity</w:t>
            </w:r>
            <w:proofErr w:type="spellEnd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30 </w:t>
            </w:r>
            <w:proofErr w:type="spellStart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>mintues</w:t>
            </w:r>
            <w:proofErr w:type="spellEnd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85" w:type="dxa"/>
            <w:gridSpan w:val="2"/>
            <w:tcBorders>
              <w:bottom w:val="single" w:sz="4" w:space="0" w:color="auto"/>
            </w:tcBorders>
          </w:tcPr>
          <w:p w:rsidR="00E750E7" w:rsidRPr="00E0774C" w:rsidRDefault="00E750E7" w:rsidP="00EE7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Set </w:t>
            </w: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2454" w:type="dxa"/>
            <w:gridSpan w:val="2"/>
            <w:tcBorders>
              <w:bottom w:val="single" w:sz="4" w:space="0" w:color="auto"/>
            </w:tcBorders>
          </w:tcPr>
          <w:p w:rsidR="00E750E7" w:rsidRPr="00E0774C" w:rsidRDefault="00E750E7" w:rsidP="00EE7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Set </w:t>
            </w: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:rsidR="00E750E7" w:rsidRPr="00E0774C" w:rsidRDefault="00E750E7" w:rsidP="00EE7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gridSpan w:val="3"/>
            <w:tcBorders>
              <w:bottom w:val="single" w:sz="4" w:space="0" w:color="auto"/>
            </w:tcBorders>
          </w:tcPr>
          <w:p w:rsidR="00E750E7" w:rsidRPr="00E0774C" w:rsidRDefault="00E750E7" w:rsidP="00EE7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:rsidR="00E750E7" w:rsidRPr="00E0774C" w:rsidRDefault="00E750E7" w:rsidP="00AB6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50E7" w:rsidRPr="00E0774C" w:rsidTr="00E0774C">
        <w:trPr>
          <w:trHeight w:hRule="exact" w:val="311"/>
        </w:trPr>
        <w:tc>
          <w:tcPr>
            <w:tcW w:w="3510" w:type="dxa"/>
            <w:tcBorders>
              <w:top w:val="single" w:sz="4" w:space="0" w:color="auto"/>
              <w:bottom w:val="nil"/>
            </w:tcBorders>
          </w:tcPr>
          <w:p w:rsidR="00E750E7" w:rsidRPr="00E0774C" w:rsidRDefault="00E750E7" w:rsidP="00AB63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>None</w:t>
            </w:r>
            <w:proofErr w:type="spellEnd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Incentives)</w:t>
            </w:r>
          </w:p>
        </w:tc>
        <w:tc>
          <w:tcPr>
            <w:tcW w:w="2985" w:type="dxa"/>
            <w:gridSpan w:val="2"/>
            <w:tcBorders>
              <w:top w:val="single" w:sz="4" w:space="0" w:color="auto"/>
              <w:bottom w:val="nil"/>
            </w:tcBorders>
          </w:tcPr>
          <w:p w:rsidR="00E750E7" w:rsidRPr="00E0774C" w:rsidRDefault="00E750E7" w:rsidP="00C70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C70777" w:rsidRPr="00E0774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54" w:type="dxa"/>
            <w:gridSpan w:val="2"/>
            <w:tcBorders>
              <w:top w:val="single" w:sz="4" w:space="0" w:color="auto"/>
              <w:bottom w:val="nil"/>
            </w:tcBorders>
          </w:tcPr>
          <w:p w:rsidR="00E750E7" w:rsidRPr="00E0774C" w:rsidRDefault="00E750E7" w:rsidP="00B24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B24B51" w:rsidRPr="00E077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8" w:type="dxa"/>
            <w:tcBorders>
              <w:top w:val="single" w:sz="4" w:space="0" w:color="auto"/>
              <w:bottom w:val="nil"/>
            </w:tcBorders>
          </w:tcPr>
          <w:p w:rsidR="00E750E7" w:rsidRPr="00E0774C" w:rsidRDefault="00E750E7" w:rsidP="00B24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B24B51" w:rsidRPr="00E0774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2" w:type="dxa"/>
            <w:gridSpan w:val="3"/>
            <w:tcBorders>
              <w:top w:val="single" w:sz="4" w:space="0" w:color="auto"/>
              <w:bottom w:val="nil"/>
            </w:tcBorders>
          </w:tcPr>
          <w:p w:rsidR="00E750E7" w:rsidRPr="00E0774C" w:rsidRDefault="00E750E7" w:rsidP="00E75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  <w:proofErr w:type="gramEnd"/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</w:tcPr>
          <w:p w:rsidR="00E750E7" w:rsidRPr="00E0774C" w:rsidRDefault="00E750E7" w:rsidP="00AB6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2.46; -0.46</w:t>
            </w:r>
          </w:p>
        </w:tc>
      </w:tr>
      <w:tr w:rsidR="00E750E7" w:rsidRPr="00E0774C" w:rsidTr="00E0774C">
        <w:trPr>
          <w:trHeight w:hRule="exact" w:val="311"/>
        </w:trPr>
        <w:tc>
          <w:tcPr>
            <w:tcW w:w="3510" w:type="dxa"/>
            <w:tcBorders>
              <w:top w:val="nil"/>
              <w:bottom w:val="nil"/>
            </w:tcBorders>
          </w:tcPr>
          <w:p w:rsidR="00E750E7" w:rsidRPr="00E0774C" w:rsidRDefault="00E750E7" w:rsidP="00AB63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>Wellness</w:t>
            </w:r>
            <w:proofErr w:type="spellEnd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ubsidies</w:t>
            </w:r>
          </w:p>
        </w:tc>
        <w:tc>
          <w:tcPr>
            <w:tcW w:w="2985" w:type="dxa"/>
            <w:gridSpan w:val="2"/>
            <w:tcBorders>
              <w:top w:val="nil"/>
              <w:bottom w:val="nil"/>
            </w:tcBorders>
          </w:tcPr>
          <w:p w:rsidR="00E750E7" w:rsidRPr="00E0774C" w:rsidRDefault="00E750E7" w:rsidP="00C70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C70777" w:rsidRPr="00E077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54" w:type="dxa"/>
            <w:gridSpan w:val="2"/>
            <w:tcBorders>
              <w:top w:val="nil"/>
              <w:bottom w:val="nil"/>
            </w:tcBorders>
          </w:tcPr>
          <w:p w:rsidR="00E750E7" w:rsidRPr="00E0774C" w:rsidRDefault="00E750E7" w:rsidP="00B24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1408" w:type="dxa"/>
            <w:tcBorders>
              <w:top w:val="nil"/>
              <w:bottom w:val="nil"/>
            </w:tcBorders>
          </w:tcPr>
          <w:p w:rsidR="00E750E7" w:rsidRPr="00E0774C" w:rsidRDefault="00E750E7" w:rsidP="00B24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552" w:type="dxa"/>
            <w:gridSpan w:val="3"/>
            <w:tcBorders>
              <w:top w:val="nil"/>
              <w:bottom w:val="nil"/>
            </w:tcBorders>
          </w:tcPr>
          <w:p w:rsidR="00E750E7" w:rsidRPr="00E0774C" w:rsidRDefault="00E750E7" w:rsidP="00E75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756</w:t>
            </w:r>
            <w:proofErr w:type="gramEnd"/>
          </w:p>
        </w:tc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E750E7" w:rsidRPr="00E0774C" w:rsidRDefault="00E750E7" w:rsidP="00AB6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2.59; -0.31</w:t>
            </w:r>
          </w:p>
        </w:tc>
      </w:tr>
      <w:tr w:rsidR="00E750E7" w:rsidRPr="00E0774C" w:rsidTr="00E0774C">
        <w:trPr>
          <w:trHeight w:hRule="exact" w:val="311"/>
        </w:trPr>
        <w:tc>
          <w:tcPr>
            <w:tcW w:w="3510" w:type="dxa"/>
            <w:tcBorders>
              <w:top w:val="nil"/>
              <w:bottom w:val="nil"/>
            </w:tcBorders>
          </w:tcPr>
          <w:p w:rsidR="00E750E7" w:rsidRPr="00E0774C" w:rsidRDefault="00E750E7" w:rsidP="00AB63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>Exercise</w:t>
            </w:r>
            <w:proofErr w:type="spellEnd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t </w:t>
            </w:r>
            <w:proofErr w:type="spellStart"/>
            <w:r w:rsidRPr="00E0774C">
              <w:rPr>
                <w:rFonts w:ascii="Times New Roman" w:eastAsia="Calibri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  <w:tc>
          <w:tcPr>
            <w:tcW w:w="2985" w:type="dxa"/>
            <w:gridSpan w:val="2"/>
            <w:tcBorders>
              <w:top w:val="nil"/>
              <w:bottom w:val="nil"/>
            </w:tcBorders>
          </w:tcPr>
          <w:p w:rsidR="00E750E7" w:rsidRPr="00E0774C" w:rsidRDefault="00E750E7" w:rsidP="00C70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C70777" w:rsidRPr="00E077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54" w:type="dxa"/>
            <w:gridSpan w:val="2"/>
            <w:tcBorders>
              <w:top w:val="nil"/>
              <w:bottom w:val="nil"/>
            </w:tcBorders>
          </w:tcPr>
          <w:p w:rsidR="00E750E7" w:rsidRPr="00E0774C" w:rsidRDefault="00E750E7" w:rsidP="00B24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1408" w:type="dxa"/>
            <w:tcBorders>
              <w:top w:val="nil"/>
              <w:bottom w:val="nil"/>
            </w:tcBorders>
          </w:tcPr>
          <w:p w:rsidR="00E750E7" w:rsidRPr="00E0774C" w:rsidRDefault="00E750E7" w:rsidP="00B24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B24B51" w:rsidRPr="00E0774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2" w:type="dxa"/>
            <w:gridSpan w:val="3"/>
            <w:tcBorders>
              <w:top w:val="nil"/>
              <w:bottom w:val="nil"/>
            </w:tcBorders>
          </w:tcPr>
          <w:p w:rsidR="00E750E7" w:rsidRPr="00E0774C" w:rsidRDefault="00E750E7" w:rsidP="00E75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  <w:proofErr w:type="gramEnd"/>
          </w:p>
        </w:tc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E750E7" w:rsidRPr="00E0774C" w:rsidRDefault="00E750E7" w:rsidP="00AB6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2.26; -0.18</w:t>
            </w:r>
          </w:p>
        </w:tc>
      </w:tr>
      <w:tr w:rsidR="00E750E7" w:rsidRPr="00E0774C" w:rsidTr="00E0774C">
        <w:trPr>
          <w:trHeight w:hRule="exact" w:val="311"/>
        </w:trPr>
        <w:tc>
          <w:tcPr>
            <w:tcW w:w="3510" w:type="dxa"/>
            <w:tcBorders>
              <w:top w:val="nil"/>
              <w:bottom w:val="single" w:sz="4" w:space="0" w:color="auto"/>
            </w:tcBorders>
          </w:tcPr>
          <w:p w:rsidR="00E750E7" w:rsidRPr="00E0774C" w:rsidRDefault="00E750E7" w:rsidP="00AB63C3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077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iscount coupon for sports goods</w:t>
            </w:r>
          </w:p>
        </w:tc>
        <w:tc>
          <w:tcPr>
            <w:tcW w:w="2985" w:type="dxa"/>
            <w:gridSpan w:val="2"/>
            <w:tcBorders>
              <w:top w:val="nil"/>
              <w:bottom w:val="single" w:sz="4" w:space="0" w:color="auto"/>
            </w:tcBorders>
          </w:tcPr>
          <w:p w:rsidR="00E750E7" w:rsidRPr="00E0774C" w:rsidRDefault="00E750E7" w:rsidP="00EE7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Set </w:t>
            </w: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2454" w:type="dxa"/>
            <w:gridSpan w:val="2"/>
            <w:tcBorders>
              <w:top w:val="nil"/>
              <w:bottom w:val="single" w:sz="4" w:space="0" w:color="auto"/>
            </w:tcBorders>
          </w:tcPr>
          <w:p w:rsidR="00E750E7" w:rsidRPr="00E0774C" w:rsidRDefault="00E750E7" w:rsidP="00EE7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Set </w:t>
            </w:r>
            <w:proofErr w:type="spellStart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E0774C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408" w:type="dxa"/>
            <w:tcBorders>
              <w:top w:val="nil"/>
              <w:bottom w:val="single" w:sz="4" w:space="0" w:color="auto"/>
            </w:tcBorders>
          </w:tcPr>
          <w:p w:rsidR="00E750E7" w:rsidRPr="00E0774C" w:rsidRDefault="00E750E7" w:rsidP="00EE76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2" w:type="dxa"/>
            <w:gridSpan w:val="3"/>
            <w:tcBorders>
              <w:top w:val="nil"/>
              <w:bottom w:val="single" w:sz="4" w:space="0" w:color="auto"/>
            </w:tcBorders>
          </w:tcPr>
          <w:p w:rsidR="00E750E7" w:rsidRPr="00E0774C" w:rsidRDefault="00E750E7" w:rsidP="00EE76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nil"/>
              <w:bottom w:val="single" w:sz="4" w:space="0" w:color="auto"/>
            </w:tcBorders>
          </w:tcPr>
          <w:p w:rsidR="00E750E7" w:rsidRPr="00E0774C" w:rsidRDefault="00E750E7" w:rsidP="00AB63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79097C" w:rsidRPr="00E0774C" w:rsidRDefault="00C229E2" w:rsidP="007173E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0774C">
        <w:rPr>
          <w:rFonts w:ascii="Times New Roman" w:hAnsi="Times New Roman" w:cs="Times New Roman"/>
          <w:sz w:val="24"/>
          <w:szCs w:val="24"/>
          <w:lang w:val="en-US"/>
        </w:rPr>
        <w:t xml:space="preserve">Number of </w:t>
      </w:r>
      <w:r w:rsidR="00E528CC" w:rsidRPr="00E0774C">
        <w:rPr>
          <w:rFonts w:ascii="Times New Roman" w:hAnsi="Times New Roman" w:cs="Times New Roman"/>
          <w:sz w:val="24"/>
          <w:szCs w:val="24"/>
          <w:lang w:val="en-US"/>
        </w:rPr>
        <w:t>observations</w:t>
      </w:r>
      <w:r w:rsidR="00985BDE" w:rsidRPr="00E0774C">
        <w:rPr>
          <w:rFonts w:ascii="Times New Roman" w:hAnsi="Times New Roman" w:cs="Times New Roman"/>
          <w:sz w:val="24"/>
          <w:szCs w:val="24"/>
          <w:lang w:val="en-US"/>
        </w:rPr>
        <w:t xml:space="preserve"> with neck and back pain </w:t>
      </w:r>
      <w:r w:rsidRPr="00E0774C">
        <w:rPr>
          <w:rFonts w:ascii="Times New Roman" w:hAnsi="Times New Roman" w:cs="Times New Roman"/>
          <w:sz w:val="24"/>
          <w:szCs w:val="24"/>
          <w:lang w:val="en-US"/>
        </w:rPr>
        <w:t xml:space="preserve">= 1660; Number of </w:t>
      </w:r>
      <w:r w:rsidR="00E528CC" w:rsidRPr="00E0774C">
        <w:rPr>
          <w:rFonts w:ascii="Times New Roman" w:hAnsi="Times New Roman" w:cs="Times New Roman"/>
          <w:sz w:val="24"/>
          <w:szCs w:val="24"/>
          <w:lang w:val="en-US"/>
        </w:rPr>
        <w:t>observations</w:t>
      </w:r>
      <w:r w:rsidRPr="00E0774C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985BDE" w:rsidRPr="00E0774C">
        <w:rPr>
          <w:rFonts w:ascii="Times New Roman" w:hAnsi="Times New Roman" w:cs="Times New Roman"/>
          <w:sz w:val="24"/>
          <w:szCs w:val="24"/>
          <w:lang w:val="en-US"/>
        </w:rPr>
        <w:t xml:space="preserve">with no neck and back pain </w:t>
      </w:r>
      <w:r w:rsidRPr="00E0774C">
        <w:rPr>
          <w:rFonts w:ascii="Times New Roman" w:hAnsi="Times New Roman" w:cs="Times New Roman"/>
          <w:sz w:val="24"/>
          <w:szCs w:val="24"/>
          <w:lang w:val="en-US"/>
        </w:rPr>
        <w:t>580</w:t>
      </w:r>
      <w:r w:rsidR="00985BDE" w:rsidRPr="00E0774C">
        <w:rPr>
          <w:rFonts w:ascii="Times New Roman" w:hAnsi="Times New Roman" w:cs="Times New Roman"/>
          <w:sz w:val="24"/>
          <w:szCs w:val="24"/>
          <w:lang w:val="en-US"/>
        </w:rPr>
        <w:t xml:space="preserve">; Set to 0 (Zero) = Reference category </w:t>
      </w:r>
      <w:r w:rsidR="0079097C" w:rsidRPr="00E0774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9097C" w:rsidRPr="00E0774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9097C" w:rsidRPr="00E0774C">
        <w:rPr>
          <w:rFonts w:ascii="Times New Roman" w:hAnsi="Times New Roman" w:cs="Times New Roman"/>
          <w:sz w:val="24"/>
          <w:szCs w:val="24"/>
          <w:lang w:val="en-US"/>
        </w:rPr>
        <w:tab/>
      </w:r>
    </w:p>
    <w:sectPr w:rsidR="0079097C" w:rsidRPr="00E0774C" w:rsidSect="000526B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3982" w:rsidRDefault="003C3982" w:rsidP="00752F2E">
      <w:pPr>
        <w:spacing w:after="0" w:line="240" w:lineRule="auto"/>
      </w:pPr>
      <w:r>
        <w:separator/>
      </w:r>
    </w:p>
  </w:endnote>
  <w:endnote w:type="continuationSeparator" w:id="0">
    <w:p w:rsidR="003C3982" w:rsidRDefault="003C3982" w:rsidP="00752F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3982" w:rsidRDefault="003C3982" w:rsidP="00752F2E">
      <w:pPr>
        <w:spacing w:after="0" w:line="240" w:lineRule="auto"/>
      </w:pPr>
      <w:r>
        <w:separator/>
      </w:r>
    </w:p>
  </w:footnote>
  <w:footnote w:type="continuationSeparator" w:id="0">
    <w:p w:rsidR="003C3982" w:rsidRDefault="003C3982" w:rsidP="00752F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18D"/>
    <w:rsid w:val="000057AC"/>
    <w:rsid w:val="00051F83"/>
    <w:rsid w:val="000526B2"/>
    <w:rsid w:val="00055544"/>
    <w:rsid w:val="000F7CE4"/>
    <w:rsid w:val="00142CC2"/>
    <w:rsid w:val="001472B8"/>
    <w:rsid w:val="00184403"/>
    <w:rsid w:val="001876E6"/>
    <w:rsid w:val="001A68CA"/>
    <w:rsid w:val="002254AB"/>
    <w:rsid w:val="002320FC"/>
    <w:rsid w:val="00237768"/>
    <w:rsid w:val="00250BD4"/>
    <w:rsid w:val="002F7CAE"/>
    <w:rsid w:val="00311E4D"/>
    <w:rsid w:val="00320750"/>
    <w:rsid w:val="00331107"/>
    <w:rsid w:val="0034661C"/>
    <w:rsid w:val="00362393"/>
    <w:rsid w:val="00365F46"/>
    <w:rsid w:val="003C3982"/>
    <w:rsid w:val="00553348"/>
    <w:rsid w:val="005D7242"/>
    <w:rsid w:val="00641196"/>
    <w:rsid w:val="006465CB"/>
    <w:rsid w:val="007173EC"/>
    <w:rsid w:val="00731F85"/>
    <w:rsid w:val="00737ED7"/>
    <w:rsid w:val="00752F2E"/>
    <w:rsid w:val="00754E86"/>
    <w:rsid w:val="00772B71"/>
    <w:rsid w:val="0079097C"/>
    <w:rsid w:val="007E57C1"/>
    <w:rsid w:val="008048A8"/>
    <w:rsid w:val="00850DCA"/>
    <w:rsid w:val="00867FC0"/>
    <w:rsid w:val="008E56E4"/>
    <w:rsid w:val="008F6ABD"/>
    <w:rsid w:val="009264F9"/>
    <w:rsid w:val="009460EF"/>
    <w:rsid w:val="00985BDE"/>
    <w:rsid w:val="009E6D4C"/>
    <w:rsid w:val="00A452BC"/>
    <w:rsid w:val="00AB63C3"/>
    <w:rsid w:val="00AD55E1"/>
    <w:rsid w:val="00B07B71"/>
    <w:rsid w:val="00B07D53"/>
    <w:rsid w:val="00B24B51"/>
    <w:rsid w:val="00B56954"/>
    <w:rsid w:val="00B85FFF"/>
    <w:rsid w:val="00B873ED"/>
    <w:rsid w:val="00B90166"/>
    <w:rsid w:val="00BB2253"/>
    <w:rsid w:val="00BC62F0"/>
    <w:rsid w:val="00C229E2"/>
    <w:rsid w:val="00C4187B"/>
    <w:rsid w:val="00C63C97"/>
    <w:rsid w:val="00C70777"/>
    <w:rsid w:val="00C9492A"/>
    <w:rsid w:val="00CA5D40"/>
    <w:rsid w:val="00CB618D"/>
    <w:rsid w:val="00CE1F63"/>
    <w:rsid w:val="00D10668"/>
    <w:rsid w:val="00D254EE"/>
    <w:rsid w:val="00D66103"/>
    <w:rsid w:val="00E021C6"/>
    <w:rsid w:val="00E0774C"/>
    <w:rsid w:val="00E202C7"/>
    <w:rsid w:val="00E51725"/>
    <w:rsid w:val="00E528CC"/>
    <w:rsid w:val="00E73626"/>
    <w:rsid w:val="00E750E7"/>
    <w:rsid w:val="00E92F78"/>
    <w:rsid w:val="00EE7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3C3"/>
  </w:style>
  <w:style w:type="paragraph" w:styleId="Heading1">
    <w:name w:val="heading 1"/>
    <w:basedOn w:val="Normal"/>
    <w:next w:val="Normal"/>
    <w:link w:val="Heading1Char"/>
    <w:uiPriority w:val="9"/>
    <w:qFormat/>
    <w:rsid w:val="00E202C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61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52F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2F2E"/>
  </w:style>
  <w:style w:type="paragraph" w:styleId="Footer">
    <w:name w:val="footer"/>
    <w:basedOn w:val="Normal"/>
    <w:link w:val="FooterChar"/>
    <w:uiPriority w:val="99"/>
    <w:unhideWhenUsed/>
    <w:rsid w:val="00752F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2F2E"/>
  </w:style>
  <w:style w:type="character" w:customStyle="1" w:styleId="Heading1Char">
    <w:name w:val="Heading 1 Char"/>
    <w:basedOn w:val="DefaultParagraphFont"/>
    <w:link w:val="Heading1"/>
    <w:uiPriority w:val="9"/>
    <w:rsid w:val="00E202C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customStyle="1" w:styleId="TableGrid1">
    <w:name w:val="Table Grid1"/>
    <w:basedOn w:val="TableNormal"/>
    <w:next w:val="TableGrid"/>
    <w:uiPriority w:val="59"/>
    <w:rsid w:val="00731F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3311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3C3"/>
  </w:style>
  <w:style w:type="paragraph" w:styleId="Heading1">
    <w:name w:val="heading 1"/>
    <w:basedOn w:val="Normal"/>
    <w:next w:val="Normal"/>
    <w:link w:val="Heading1Char"/>
    <w:uiPriority w:val="9"/>
    <w:qFormat/>
    <w:rsid w:val="00E202C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61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52F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2F2E"/>
  </w:style>
  <w:style w:type="paragraph" w:styleId="Footer">
    <w:name w:val="footer"/>
    <w:basedOn w:val="Normal"/>
    <w:link w:val="FooterChar"/>
    <w:uiPriority w:val="99"/>
    <w:unhideWhenUsed/>
    <w:rsid w:val="00752F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2F2E"/>
  </w:style>
  <w:style w:type="character" w:customStyle="1" w:styleId="Heading1Char">
    <w:name w:val="Heading 1 Char"/>
    <w:basedOn w:val="DefaultParagraphFont"/>
    <w:link w:val="Heading1"/>
    <w:uiPriority w:val="9"/>
    <w:rsid w:val="00E202C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customStyle="1" w:styleId="TableGrid1">
    <w:name w:val="Table Grid1"/>
    <w:basedOn w:val="TableNormal"/>
    <w:next w:val="TableGrid"/>
    <w:uiPriority w:val="59"/>
    <w:rsid w:val="00731F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3311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5</Pages>
  <Words>1170</Words>
  <Characters>620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IMM</Company>
  <LinksUpToDate>false</LinksUpToDate>
  <CharactersWithSpaces>7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nuel Aboagye</dc:creator>
  <cp:lastModifiedBy>Emmanuel Aboagye</cp:lastModifiedBy>
  <cp:revision>12</cp:revision>
  <dcterms:created xsi:type="dcterms:W3CDTF">2017-08-24T17:52:00Z</dcterms:created>
  <dcterms:modified xsi:type="dcterms:W3CDTF">2017-10-27T12:36:00Z</dcterms:modified>
</cp:coreProperties>
</file>